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656A9" w14:textId="5C5C6598" w:rsidR="00EA2138" w:rsidRDefault="00EA2138" w:rsidP="00C4095D">
      <w:pPr>
        <w:jc w:val="center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  <w:r w:rsidRPr="00EA2138">
        <w:rPr>
          <w:rFonts w:ascii="Times New Roman" w:eastAsiaTheme="minorEastAsia" w:hAnsi="Times New Roman" w:cs="Times New Roman"/>
          <w:b/>
          <w:bCs/>
          <w:sz w:val="32"/>
          <w:szCs w:val="32"/>
          <w:lang w:eastAsia="en-US"/>
        </w:rPr>
        <w:t>Supplementary Online Content</w:t>
      </w:r>
    </w:p>
    <w:p w14:paraId="598F5DC3" w14:textId="77777777" w:rsidR="00C4095D" w:rsidRPr="00C4095D" w:rsidRDefault="00C4095D" w:rsidP="00C4095D">
      <w:pPr>
        <w:jc w:val="center"/>
        <w:rPr>
          <w:rFonts w:ascii="Times New Roman" w:eastAsiaTheme="minorEastAsia" w:hAnsi="Times New Roman" w:cs="Times New Roman" w:hint="eastAsia"/>
          <w:b/>
          <w:bCs/>
          <w:sz w:val="32"/>
          <w:szCs w:val="32"/>
        </w:rPr>
      </w:pPr>
    </w:p>
    <w:p w14:paraId="788764F0" w14:textId="377EAE4A" w:rsidR="00EA2138" w:rsidRDefault="00EA2138" w:rsidP="00EA2138">
      <w:pPr>
        <w:rPr>
          <w:rFonts w:ascii="Times New Roman" w:eastAsiaTheme="minorEastAsia" w:hAnsi="Times New Roman" w:cs="Times New Roman"/>
        </w:rPr>
      </w:pPr>
      <w:r w:rsidRPr="00EA2138">
        <w:rPr>
          <w:rFonts w:ascii="Times New Roman" w:eastAsiaTheme="minorEastAsia" w:hAnsi="Times New Roman" w:cs="Times New Roman"/>
          <w:b/>
          <w:bCs/>
        </w:rPr>
        <w:t>TableS</w:t>
      </w:r>
      <w:r w:rsidR="00507AFD">
        <w:rPr>
          <w:rFonts w:ascii="Times New Roman" w:eastAsiaTheme="minorEastAsia" w:hAnsi="Times New Roman" w:cs="Times New Roman" w:hint="eastAsia"/>
          <w:b/>
          <w:bCs/>
        </w:rPr>
        <w:t>1</w:t>
      </w:r>
      <w:r w:rsidRPr="00EA2138">
        <w:rPr>
          <w:rFonts w:asciiTheme="minorHAnsi" w:eastAsiaTheme="minorEastAsia" w:hAnsiTheme="minorHAnsi" w:cstheme="minorBidi"/>
          <w:lang w:eastAsia="en-US"/>
        </w:rPr>
        <w:t xml:space="preserve"> </w:t>
      </w:r>
      <w:bookmarkStart w:id="0" w:name="_Hlk157774994"/>
      <w:r w:rsidR="00A57916" w:rsidRPr="00A57916">
        <w:rPr>
          <w:rFonts w:ascii="Times New Roman" w:eastAsiaTheme="minorEastAsia" w:hAnsi="Times New Roman" w:cs="Times New Roman"/>
        </w:rPr>
        <w:t>C-index for ALI, CONUT, and GNRI in relation to COPD risk.</w:t>
      </w:r>
      <w:bookmarkEnd w:id="0"/>
    </w:p>
    <w:p w14:paraId="78FD6697" w14:textId="77777777" w:rsidR="00A57916" w:rsidRDefault="00A57916" w:rsidP="00EA2138">
      <w:pPr>
        <w:rPr>
          <w:rFonts w:ascii="Times New Roman" w:eastAsiaTheme="minorEastAsia" w:hAnsi="Times New Roman" w:cs="Times New Roman"/>
        </w:rPr>
      </w:pPr>
    </w:p>
    <w:p w14:paraId="25A47988" w14:textId="6B58F986" w:rsidR="00A57916" w:rsidRDefault="00A57916" w:rsidP="00A57916">
      <w:pPr>
        <w:rPr>
          <w:rFonts w:ascii="Times New Roman" w:eastAsiaTheme="minorEastAsia" w:hAnsi="Times New Roman" w:cs="Times New Roman"/>
        </w:rPr>
      </w:pPr>
      <w:r w:rsidRPr="00A57916">
        <w:rPr>
          <w:rFonts w:ascii="Times New Roman" w:eastAsiaTheme="minorEastAsia" w:hAnsi="Times New Roman" w:cs="Times New Roman"/>
          <w:b/>
          <w:bCs/>
        </w:rPr>
        <w:t>TableS</w:t>
      </w:r>
      <w:r w:rsidR="00507AFD">
        <w:rPr>
          <w:rFonts w:ascii="Times New Roman" w:eastAsiaTheme="minorEastAsia" w:hAnsi="Times New Roman" w:cs="Times New Roman" w:hint="eastAsia"/>
          <w:b/>
          <w:bCs/>
        </w:rPr>
        <w:t>2</w:t>
      </w:r>
      <w:r w:rsidRPr="00A57916">
        <w:rPr>
          <w:rFonts w:ascii="Times New Roman" w:eastAsiaTheme="minorEastAsia" w:hAnsi="Times New Roman" w:cs="Times New Roman"/>
          <w:b/>
          <w:bCs/>
        </w:rPr>
        <w:t xml:space="preserve"> </w:t>
      </w:r>
      <w:bookmarkStart w:id="1" w:name="_Hlk157775006"/>
      <w:r w:rsidRPr="00A57916">
        <w:rPr>
          <w:rFonts w:ascii="Times New Roman" w:eastAsiaTheme="minorEastAsia" w:hAnsi="Times New Roman" w:cs="Times New Roman"/>
        </w:rPr>
        <w:t>C-index for ALI, PNI, and GNRI in relation to all-cause mortality in COPD patients.</w:t>
      </w:r>
      <w:bookmarkEnd w:id="1"/>
    </w:p>
    <w:p w14:paraId="21AB9463" w14:textId="77777777" w:rsidR="00A57916" w:rsidRDefault="00A57916" w:rsidP="00A57916">
      <w:pPr>
        <w:rPr>
          <w:rFonts w:ascii="Times New Roman" w:eastAsiaTheme="minorEastAsia" w:hAnsi="Times New Roman" w:cs="Times New Roman"/>
        </w:rPr>
      </w:pPr>
    </w:p>
    <w:p w14:paraId="6D942AEB" w14:textId="1C20F434" w:rsidR="00A57916" w:rsidRDefault="00F15D0B" w:rsidP="00EA2138">
      <w:pPr>
        <w:rPr>
          <w:rFonts w:ascii="Times New Roman" w:eastAsiaTheme="minorEastAsia" w:hAnsi="Times New Roman" w:cs="Times New Roman"/>
        </w:rPr>
      </w:pPr>
      <w:bookmarkStart w:id="2" w:name="_Hlk157775015"/>
      <w:r w:rsidRPr="00F15D0B">
        <w:rPr>
          <w:rFonts w:ascii="Times New Roman" w:eastAsiaTheme="minorEastAsia" w:hAnsi="Times New Roman" w:cs="Times New Roman"/>
          <w:b/>
          <w:bCs/>
        </w:rPr>
        <w:t>Table S</w:t>
      </w:r>
      <w:r w:rsidR="00507AFD">
        <w:rPr>
          <w:rFonts w:ascii="Times New Roman" w:eastAsiaTheme="minorEastAsia" w:hAnsi="Times New Roman" w:cs="Times New Roman" w:hint="eastAsia"/>
          <w:b/>
          <w:bCs/>
        </w:rPr>
        <w:t>3</w:t>
      </w:r>
      <w:r w:rsidRPr="00F15D0B">
        <w:rPr>
          <w:rFonts w:ascii="Times New Roman" w:eastAsiaTheme="minorEastAsia" w:hAnsi="Times New Roman" w:cs="Times New Roman"/>
        </w:rPr>
        <w:t xml:space="preserve"> Stratified analysis of the relationship between ALI and COPD risk.</w:t>
      </w:r>
    </w:p>
    <w:bookmarkEnd w:id="2"/>
    <w:p w14:paraId="461C5975" w14:textId="77777777" w:rsidR="00F15D0B" w:rsidRDefault="00F15D0B" w:rsidP="00EA2138">
      <w:pPr>
        <w:rPr>
          <w:rFonts w:ascii="Times New Roman" w:eastAsiaTheme="minorEastAsia" w:hAnsi="Times New Roman" w:cs="Times New Roman"/>
        </w:rPr>
      </w:pPr>
    </w:p>
    <w:p w14:paraId="57254DF8" w14:textId="72CB5BBD" w:rsidR="00F15D0B" w:rsidRPr="00EA2138" w:rsidRDefault="00F15D0B" w:rsidP="00EA2138">
      <w:pPr>
        <w:rPr>
          <w:rFonts w:ascii="Times New Roman" w:eastAsiaTheme="minorEastAsia" w:hAnsi="Times New Roman" w:cs="Times New Roman"/>
        </w:rPr>
      </w:pPr>
      <w:bookmarkStart w:id="3" w:name="_Hlk157775030"/>
      <w:r w:rsidRPr="00F15D0B">
        <w:rPr>
          <w:rFonts w:ascii="Times New Roman" w:eastAsiaTheme="minorEastAsia" w:hAnsi="Times New Roman" w:cs="Times New Roman"/>
          <w:b/>
          <w:bCs/>
        </w:rPr>
        <w:t>Table S</w:t>
      </w:r>
      <w:r w:rsidR="00507AFD">
        <w:rPr>
          <w:rFonts w:ascii="Times New Roman" w:eastAsiaTheme="minorEastAsia" w:hAnsi="Times New Roman" w:cs="Times New Roman" w:hint="eastAsia"/>
          <w:b/>
          <w:bCs/>
        </w:rPr>
        <w:t>4</w:t>
      </w:r>
      <w:r w:rsidRPr="00F15D0B">
        <w:rPr>
          <w:rFonts w:ascii="Times New Roman" w:eastAsiaTheme="minorEastAsia" w:hAnsi="Times New Roman" w:cs="Times New Roman"/>
        </w:rPr>
        <w:t xml:space="preserve"> Stratified analysis of the relationship between ALI and all-cause mortality in patients with COPD.</w:t>
      </w:r>
    </w:p>
    <w:bookmarkEnd w:id="3"/>
    <w:p w14:paraId="01540E05" w14:textId="52ADC79B" w:rsidR="00EA2138" w:rsidRDefault="00EA2138" w:rsidP="00D66013">
      <w:pPr>
        <w:jc w:val="both"/>
        <w:rPr>
          <w:rFonts w:ascii="Times New Roman" w:hAnsi="Times New Roman" w:cs="Times New Roman"/>
          <w:b/>
          <w:bCs/>
        </w:rPr>
      </w:pPr>
    </w:p>
    <w:p w14:paraId="29E83DC5" w14:textId="77777777" w:rsidR="00C4095D" w:rsidRDefault="00C4095D" w:rsidP="00C4095D">
      <w:pPr>
        <w:widowControl w:val="0"/>
        <w:jc w:val="both"/>
        <w:rPr>
          <w:rFonts w:ascii="Times New Roman" w:hAnsi="Times New Roman" w:cs="Times New Roman"/>
          <w:sz w:val="21"/>
          <w:szCs w:val="21"/>
        </w:rPr>
      </w:pPr>
      <w:r w:rsidRPr="00C4095D">
        <w:rPr>
          <w:rFonts w:ascii="Times New Roman" w:hAnsi="Times New Roman" w:cs="Times New Roman"/>
          <w:b/>
          <w:bCs/>
        </w:rPr>
        <w:t>T</w:t>
      </w:r>
      <w:r w:rsidRPr="00C4095D">
        <w:rPr>
          <w:rFonts w:ascii="Times New Roman" w:eastAsiaTheme="minorEastAsia" w:hAnsi="Times New Roman" w:cs="Times New Roman"/>
          <w:b/>
          <w:bCs/>
        </w:rPr>
        <w:t>able S</w:t>
      </w:r>
      <w:r w:rsidRPr="00C4095D">
        <w:rPr>
          <w:rFonts w:ascii="Times New Roman" w:eastAsiaTheme="minorEastAsia" w:hAnsi="Times New Roman" w:cs="Times New Roman" w:hint="eastAsia"/>
          <w:b/>
          <w:bCs/>
        </w:rPr>
        <w:t xml:space="preserve">5 </w:t>
      </w:r>
      <w:r w:rsidRPr="00507AFD">
        <w:rPr>
          <w:rFonts w:ascii="Times New Roman" w:hAnsi="Times New Roman" w:cs="Times New Roman"/>
        </w:rPr>
        <w:t>General characteristics of the study population</w:t>
      </w:r>
      <w:r w:rsidRPr="00507AFD">
        <w:rPr>
          <w:rFonts w:ascii="Times New Roman" w:hAnsi="Times New Roman" w:cs="Times New Roman"/>
          <w:lang w:eastAsia="en-US"/>
        </w:rPr>
        <w:t xml:space="preserve"> after matching</w:t>
      </w:r>
    </w:p>
    <w:p w14:paraId="23E882A2" w14:textId="77777777" w:rsidR="00C4095D" w:rsidRDefault="00C4095D" w:rsidP="00D66013">
      <w:pPr>
        <w:jc w:val="both"/>
        <w:rPr>
          <w:rFonts w:ascii="Times New Roman" w:hAnsi="Times New Roman" w:cs="Times New Roman"/>
          <w:b/>
          <w:bCs/>
        </w:rPr>
      </w:pPr>
    </w:p>
    <w:p w14:paraId="21DEF7EA" w14:textId="77777777" w:rsidR="00C4095D" w:rsidRPr="00507AFD" w:rsidRDefault="00C4095D" w:rsidP="00C4095D">
      <w:pPr>
        <w:widowControl w:val="0"/>
        <w:jc w:val="both"/>
        <w:rPr>
          <w:rFonts w:ascii="Times New Roman" w:hAnsi="Times New Roman" w:cs="Times New Roman" w:hint="eastAsia"/>
        </w:rPr>
      </w:pPr>
      <w:r w:rsidRPr="00C4095D">
        <w:rPr>
          <w:rFonts w:ascii="Times New Roman" w:hAnsi="Times New Roman" w:cs="Times New Roman"/>
          <w:b/>
          <w:bCs/>
        </w:rPr>
        <w:t>Table S</w:t>
      </w:r>
      <w:r w:rsidRPr="00C4095D">
        <w:rPr>
          <w:rFonts w:ascii="Times New Roman" w:hAnsi="Times New Roman" w:cs="Times New Roman" w:hint="eastAsia"/>
          <w:b/>
          <w:bCs/>
        </w:rPr>
        <w:t>6</w:t>
      </w:r>
      <w:r>
        <w:rPr>
          <w:rFonts w:ascii="Times New Roman" w:hAnsi="Times New Roman" w:cs="Times New Roman" w:hint="eastAsia"/>
          <w:lang w:eastAsia="en-US"/>
        </w:rPr>
        <w:t xml:space="preserve"> </w:t>
      </w:r>
      <w:r w:rsidRPr="00507AFD">
        <w:rPr>
          <w:rFonts w:ascii="Times New Roman" w:hAnsi="Times New Roman" w:cs="Times New Roman"/>
          <w:lang w:eastAsia="en-US"/>
        </w:rPr>
        <w:t>Association between nutrition-related indicators and the risk of COPD after matching</w:t>
      </w:r>
      <w:r>
        <w:rPr>
          <w:rFonts w:ascii="Times New Roman" w:hAnsi="Times New Roman" w:cs="Times New Roman" w:hint="eastAsia"/>
        </w:rPr>
        <w:t>.</w:t>
      </w:r>
    </w:p>
    <w:p w14:paraId="372F04FC" w14:textId="77777777" w:rsidR="00C4095D" w:rsidRPr="00C4095D" w:rsidRDefault="00C4095D" w:rsidP="00D66013">
      <w:pPr>
        <w:jc w:val="both"/>
        <w:rPr>
          <w:rFonts w:ascii="Times New Roman" w:hAnsi="Times New Roman" w:cs="Times New Roman" w:hint="eastAsia"/>
          <w:b/>
          <w:bCs/>
        </w:rPr>
      </w:pPr>
    </w:p>
    <w:p w14:paraId="43DD10F7" w14:textId="77777777" w:rsidR="00507AFD" w:rsidRDefault="00507A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305958" w14:textId="5246F680" w:rsidR="00E352E2" w:rsidRPr="00EE78A5" w:rsidRDefault="0050334E" w:rsidP="00E352E2">
      <w:pPr>
        <w:rPr>
          <w:rFonts w:ascii="Times New Roman" w:hAnsi="Times New Roman" w:cs="Times New Roman"/>
          <w:szCs w:val="21"/>
        </w:rPr>
      </w:pPr>
      <w:r w:rsidRPr="00613F9E"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>S</w:t>
      </w:r>
      <w:r w:rsidR="00507AFD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 w:rsidR="008F01D6" w:rsidRPr="008F01D6">
        <w:rPr>
          <w:rFonts w:ascii="Times New Roman" w:hAnsi="Times New Roman" w:cs="Times New Roman"/>
        </w:rPr>
        <w:t>C-index for ALI, CONUT, and GNRI in relation to COPD risk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2245"/>
        <w:gridCol w:w="1996"/>
        <w:gridCol w:w="1996"/>
        <w:gridCol w:w="1996"/>
      </w:tblGrid>
      <w:tr w:rsidR="00E352E2" w:rsidRPr="000D4C06" w14:paraId="30672194" w14:textId="77777777" w:rsidTr="00E3599A">
        <w:trPr>
          <w:jc w:val="center"/>
        </w:trPr>
        <w:tc>
          <w:tcPr>
            <w:tcW w:w="10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E05E10" w14:textId="77777777" w:rsidR="00E352E2" w:rsidRPr="000D4C06" w:rsidRDefault="00E352E2" w:rsidP="00E352E2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853E2A" w14:textId="77777777" w:rsidR="00E352E2" w:rsidRPr="000D4C06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Crude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 model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AEAD7F" w14:textId="77777777" w:rsidR="00E352E2" w:rsidRPr="000D4C06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4C06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42AB9D" w14:textId="77777777" w:rsidR="00E352E2" w:rsidRPr="000D4C06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4C06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BE9501" w14:textId="77777777" w:rsidR="00E352E2" w:rsidRPr="000D4C06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4C06">
              <w:rPr>
                <w:rFonts w:ascii="Times New Roman" w:hAnsi="Times New Roman" w:cs="Times New Roman"/>
                <w:sz w:val="21"/>
                <w:szCs w:val="21"/>
              </w:rPr>
              <w:t>Model3</w:t>
            </w:r>
          </w:p>
        </w:tc>
      </w:tr>
      <w:tr w:rsidR="00E352E2" w:rsidRPr="000D4C06" w14:paraId="3D2A5165" w14:textId="77777777" w:rsidTr="00E3599A">
        <w:trPr>
          <w:trHeight w:val="340"/>
          <w:jc w:val="center"/>
        </w:trPr>
        <w:tc>
          <w:tcPr>
            <w:tcW w:w="1049" w:type="pct"/>
            <w:tcBorders>
              <w:top w:val="single" w:sz="4" w:space="0" w:color="auto"/>
            </w:tcBorders>
            <w:vAlign w:val="center"/>
          </w:tcPr>
          <w:p w14:paraId="7F7FF8EA" w14:textId="0B02BD79" w:rsidR="00E352E2" w:rsidRPr="00E3599A" w:rsidRDefault="00E352E2" w:rsidP="00E3599A">
            <w:pPr>
              <w:spacing w:beforeLines="20" w:before="65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LI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vAlign w:val="center"/>
          </w:tcPr>
          <w:p w14:paraId="6B7D1427" w14:textId="5EC96240" w:rsidR="00E352E2" w:rsidRPr="00E3599A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601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387B12C8" w14:textId="55F9DA16" w:rsidR="00E352E2" w:rsidRPr="00E3599A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667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648C4ACF" w14:textId="17A89A55" w:rsidR="00E352E2" w:rsidRPr="00E3599A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787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751EE454" w14:textId="11C59827" w:rsidR="00E352E2" w:rsidRPr="00E3599A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807</w:t>
            </w:r>
          </w:p>
        </w:tc>
      </w:tr>
      <w:tr w:rsidR="00E352E2" w:rsidRPr="000D4C06" w14:paraId="744582E9" w14:textId="77777777" w:rsidTr="00E3599A">
        <w:trPr>
          <w:trHeight w:val="340"/>
          <w:jc w:val="center"/>
        </w:trPr>
        <w:tc>
          <w:tcPr>
            <w:tcW w:w="1049" w:type="pct"/>
            <w:vAlign w:val="center"/>
          </w:tcPr>
          <w:p w14:paraId="1B81524E" w14:textId="7960E7FC" w:rsidR="00E352E2" w:rsidRPr="00E3599A" w:rsidRDefault="00E352E2" w:rsidP="00E3599A">
            <w:pPr>
              <w:spacing w:beforeLines="20" w:before="65" w:line="360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UNT</w:t>
            </w:r>
          </w:p>
        </w:tc>
        <w:tc>
          <w:tcPr>
            <w:tcW w:w="1077" w:type="pct"/>
            <w:vAlign w:val="center"/>
          </w:tcPr>
          <w:p w14:paraId="4B3F402B" w14:textId="6ECB0E75" w:rsidR="00E352E2" w:rsidRPr="00E3599A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582</w:t>
            </w:r>
          </w:p>
        </w:tc>
        <w:tc>
          <w:tcPr>
            <w:tcW w:w="958" w:type="pct"/>
            <w:vAlign w:val="center"/>
          </w:tcPr>
          <w:p w14:paraId="548D968C" w14:textId="6D30641E" w:rsidR="00E352E2" w:rsidRPr="00E3599A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661</w:t>
            </w:r>
          </w:p>
        </w:tc>
        <w:tc>
          <w:tcPr>
            <w:tcW w:w="958" w:type="pct"/>
            <w:vAlign w:val="center"/>
          </w:tcPr>
          <w:p w14:paraId="56D56C66" w14:textId="3A357BD5" w:rsidR="00E352E2" w:rsidRPr="00E3599A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786</w:t>
            </w:r>
          </w:p>
        </w:tc>
        <w:tc>
          <w:tcPr>
            <w:tcW w:w="958" w:type="pct"/>
            <w:vAlign w:val="center"/>
          </w:tcPr>
          <w:p w14:paraId="54AC6257" w14:textId="646AC451" w:rsidR="00E352E2" w:rsidRPr="00E3599A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806</w:t>
            </w:r>
          </w:p>
        </w:tc>
      </w:tr>
      <w:tr w:rsidR="00E352E2" w:rsidRPr="000D4C06" w14:paraId="204E8B06" w14:textId="77777777" w:rsidTr="00EA2138">
        <w:trPr>
          <w:trHeight w:val="340"/>
          <w:jc w:val="center"/>
        </w:trPr>
        <w:tc>
          <w:tcPr>
            <w:tcW w:w="1049" w:type="pct"/>
            <w:tcBorders>
              <w:bottom w:val="single" w:sz="12" w:space="0" w:color="auto"/>
            </w:tcBorders>
            <w:vAlign w:val="center"/>
          </w:tcPr>
          <w:p w14:paraId="29BC26A6" w14:textId="367C7FB8" w:rsidR="00E352E2" w:rsidRPr="00E3599A" w:rsidRDefault="00E352E2" w:rsidP="00E3599A">
            <w:pPr>
              <w:spacing w:beforeLines="20" w:before="65"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G</w:t>
            </w:r>
            <w:r w:rsidRPr="00E3599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NRI</w:t>
            </w:r>
          </w:p>
        </w:tc>
        <w:tc>
          <w:tcPr>
            <w:tcW w:w="1077" w:type="pct"/>
            <w:tcBorders>
              <w:bottom w:val="single" w:sz="12" w:space="0" w:color="auto"/>
            </w:tcBorders>
            <w:vAlign w:val="center"/>
          </w:tcPr>
          <w:p w14:paraId="3223677A" w14:textId="7EF69D34" w:rsidR="00E352E2" w:rsidRPr="00E3599A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529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14:paraId="13457D81" w14:textId="747DC2D7" w:rsidR="00E352E2" w:rsidRPr="00E3599A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651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14:paraId="6BEC6A98" w14:textId="30DC62C3" w:rsidR="00E352E2" w:rsidRPr="00E3599A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778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14:paraId="67C233EA" w14:textId="6EFA4172" w:rsidR="00E352E2" w:rsidRPr="00E3599A" w:rsidRDefault="00E352E2" w:rsidP="00E3599A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804</w:t>
            </w:r>
          </w:p>
        </w:tc>
      </w:tr>
    </w:tbl>
    <w:p w14:paraId="21A40672" w14:textId="77777777" w:rsidR="00A57916" w:rsidRPr="00F33EDF" w:rsidRDefault="00A57916" w:rsidP="00F33ED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33EDF">
        <w:rPr>
          <w:rFonts w:ascii="Times New Roman" w:hAnsi="Times New Roman" w:cs="Times New Roman"/>
          <w:color w:val="000000" w:themeColor="text1"/>
          <w:sz w:val="15"/>
          <w:szCs w:val="15"/>
        </w:rPr>
        <w:t>Crude model: no covariates were adjusted.</w:t>
      </w:r>
    </w:p>
    <w:p w14:paraId="2C97F565" w14:textId="77777777" w:rsidR="00A57916" w:rsidRPr="00F33EDF" w:rsidRDefault="00A57916" w:rsidP="00F33ED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33EDF">
        <w:rPr>
          <w:rFonts w:ascii="Times New Roman" w:hAnsi="Times New Roman" w:cs="Times New Roman"/>
          <w:color w:val="000000" w:themeColor="text1"/>
          <w:sz w:val="15"/>
          <w:szCs w:val="15"/>
        </w:rPr>
        <w:t>Modle1: adjusted for age, sex, and race.</w:t>
      </w:r>
    </w:p>
    <w:p w14:paraId="5CADDD16" w14:textId="77777777" w:rsidR="00A57916" w:rsidRPr="00F33EDF" w:rsidRDefault="00A57916" w:rsidP="00F33ED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33EDF">
        <w:rPr>
          <w:rFonts w:ascii="Times New Roman" w:hAnsi="Times New Roman" w:cs="Times New Roman"/>
          <w:color w:val="000000" w:themeColor="text1"/>
          <w:sz w:val="15"/>
          <w:szCs w:val="15"/>
        </w:rPr>
        <w:t>Modle2: adjusted for age, sex, race, PIR, BMI, education level, smoking status.</w:t>
      </w:r>
    </w:p>
    <w:p w14:paraId="14DF2A99" w14:textId="15077414" w:rsidR="00A57916" w:rsidRPr="00F33EDF" w:rsidRDefault="00A57916" w:rsidP="00F33ED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33EDF">
        <w:rPr>
          <w:rFonts w:ascii="Times New Roman" w:hAnsi="Times New Roman" w:cs="Times New Roman"/>
          <w:color w:val="000000" w:themeColor="text1"/>
          <w:sz w:val="15"/>
          <w:szCs w:val="15"/>
        </w:rPr>
        <w:t>Modle3: adjusted for age, sex, race, PIR, BMI, education level, smoking status, cardiovascular disease, hypertension, diabetes and Hyperlipidemia.</w:t>
      </w:r>
    </w:p>
    <w:p w14:paraId="34F45A20" w14:textId="1FE7A62F" w:rsidR="00A8733E" w:rsidRPr="00F33EDF" w:rsidRDefault="00A57916" w:rsidP="00F33ED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33EDF">
        <w:rPr>
          <w:rFonts w:ascii="Times New Roman" w:hAnsi="Times New Roman" w:cs="Times New Roman"/>
          <w:color w:val="000000" w:themeColor="text1"/>
          <w:sz w:val="15"/>
          <w:szCs w:val="15"/>
        </w:rPr>
        <w:t>ALI, Advanced Lung Cancer Inflammation Index; CONUT score, Controlling Nutritional Status score; GNRI, Geriatric Nutritional Risk Index.</w:t>
      </w:r>
    </w:p>
    <w:p w14:paraId="2BB52140" w14:textId="77777777" w:rsidR="00EA2138" w:rsidRDefault="00EA21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5298EC" w14:textId="406410B5" w:rsidR="00A8733E" w:rsidRPr="00EA2138" w:rsidRDefault="00EA2138" w:rsidP="00EA2138">
      <w:pPr>
        <w:rPr>
          <w:rFonts w:ascii="Times New Roman" w:hAnsi="Times New Roman" w:cs="Times New Roman"/>
          <w:szCs w:val="21"/>
        </w:rPr>
      </w:pPr>
      <w:r w:rsidRPr="00613F9E"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>S</w:t>
      </w:r>
      <w:r w:rsidR="00507AFD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 w:rsidR="008F01D6" w:rsidRPr="008F01D6">
        <w:rPr>
          <w:rFonts w:ascii="Times New Roman" w:hAnsi="Times New Roman" w:cs="Times New Roman"/>
        </w:rPr>
        <w:t>C-index for ALI, PNI, and GNRI in relation to all-cause mortality in COPD patients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2245"/>
        <w:gridCol w:w="1996"/>
        <w:gridCol w:w="1996"/>
        <w:gridCol w:w="1996"/>
      </w:tblGrid>
      <w:tr w:rsidR="00EA2138" w:rsidRPr="000D4C06" w14:paraId="4FF7B303" w14:textId="77777777" w:rsidTr="00395641">
        <w:trPr>
          <w:jc w:val="center"/>
        </w:trPr>
        <w:tc>
          <w:tcPr>
            <w:tcW w:w="10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04A9AA" w14:textId="77777777" w:rsidR="00EA2138" w:rsidRPr="000D4C06" w:rsidRDefault="00EA2138" w:rsidP="0039564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EDB6A6" w14:textId="77777777" w:rsidR="00EA2138" w:rsidRPr="000D4C06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Crude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 xml:space="preserve"> model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84DA9F" w14:textId="77777777" w:rsidR="00EA2138" w:rsidRPr="000D4C06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4C06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C3B0D8" w14:textId="77777777" w:rsidR="00EA2138" w:rsidRPr="000D4C06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4C06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643950" w14:textId="77777777" w:rsidR="00EA2138" w:rsidRPr="000D4C06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4C06">
              <w:rPr>
                <w:rFonts w:ascii="Times New Roman" w:hAnsi="Times New Roman" w:cs="Times New Roman"/>
                <w:sz w:val="21"/>
                <w:szCs w:val="21"/>
              </w:rPr>
              <w:t>Model3</w:t>
            </w:r>
          </w:p>
        </w:tc>
      </w:tr>
      <w:tr w:rsidR="00EA2138" w:rsidRPr="000D4C06" w14:paraId="3FBEE225" w14:textId="77777777" w:rsidTr="00395641">
        <w:trPr>
          <w:trHeight w:val="340"/>
          <w:jc w:val="center"/>
        </w:trPr>
        <w:tc>
          <w:tcPr>
            <w:tcW w:w="1049" w:type="pct"/>
            <w:vAlign w:val="center"/>
          </w:tcPr>
          <w:p w14:paraId="4DF69883" w14:textId="274F7CCA" w:rsidR="00EA2138" w:rsidRPr="00E3599A" w:rsidRDefault="00EA2138" w:rsidP="00395641">
            <w:pPr>
              <w:spacing w:beforeLines="20" w:before="65"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3599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ALI </w:t>
            </w:r>
          </w:p>
        </w:tc>
        <w:tc>
          <w:tcPr>
            <w:tcW w:w="1077" w:type="pct"/>
            <w:vAlign w:val="center"/>
          </w:tcPr>
          <w:p w14:paraId="0845C5DD" w14:textId="6518ABA0" w:rsidR="00EA2138" w:rsidRPr="00E3599A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642</w:t>
            </w:r>
          </w:p>
        </w:tc>
        <w:tc>
          <w:tcPr>
            <w:tcW w:w="958" w:type="pct"/>
            <w:vAlign w:val="center"/>
          </w:tcPr>
          <w:p w14:paraId="77C474D1" w14:textId="3104BE79" w:rsidR="00EA2138" w:rsidRPr="00E3599A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686</w:t>
            </w:r>
          </w:p>
        </w:tc>
        <w:tc>
          <w:tcPr>
            <w:tcW w:w="958" w:type="pct"/>
            <w:vAlign w:val="center"/>
          </w:tcPr>
          <w:p w14:paraId="46C26558" w14:textId="411DA128" w:rsidR="00EA2138" w:rsidRPr="00E3599A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747</w:t>
            </w:r>
          </w:p>
        </w:tc>
        <w:tc>
          <w:tcPr>
            <w:tcW w:w="958" w:type="pct"/>
            <w:vAlign w:val="center"/>
          </w:tcPr>
          <w:p w14:paraId="2AB6BEB5" w14:textId="559DE5F8" w:rsidR="00EA2138" w:rsidRPr="00E3599A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752</w:t>
            </w:r>
          </w:p>
        </w:tc>
      </w:tr>
      <w:tr w:rsidR="00EA2138" w:rsidRPr="000D4C06" w14:paraId="0C428164" w14:textId="77777777" w:rsidTr="00395641">
        <w:trPr>
          <w:trHeight w:val="340"/>
          <w:jc w:val="center"/>
        </w:trPr>
        <w:tc>
          <w:tcPr>
            <w:tcW w:w="1049" w:type="pct"/>
            <w:vAlign w:val="center"/>
          </w:tcPr>
          <w:p w14:paraId="18F68EB8" w14:textId="74C28296" w:rsidR="00EA2138" w:rsidRPr="00E3599A" w:rsidRDefault="00EA2138" w:rsidP="00395641">
            <w:pPr>
              <w:spacing w:beforeLines="20" w:before="65"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3599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N</w:t>
            </w:r>
            <w:r w:rsidR="008F01D6" w:rsidRPr="00E3599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I</w:t>
            </w:r>
            <w:r w:rsidRPr="00E3599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77" w:type="pct"/>
            <w:vAlign w:val="center"/>
          </w:tcPr>
          <w:p w14:paraId="45CDE430" w14:textId="7E7D1221" w:rsidR="00EA2138" w:rsidRPr="00E3599A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648</w:t>
            </w:r>
          </w:p>
        </w:tc>
        <w:tc>
          <w:tcPr>
            <w:tcW w:w="958" w:type="pct"/>
            <w:vAlign w:val="center"/>
          </w:tcPr>
          <w:p w14:paraId="06B7D9E3" w14:textId="1E0C0685" w:rsidR="00EA2138" w:rsidRPr="00E3599A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684</w:t>
            </w:r>
          </w:p>
        </w:tc>
        <w:tc>
          <w:tcPr>
            <w:tcW w:w="958" w:type="pct"/>
            <w:vAlign w:val="center"/>
          </w:tcPr>
          <w:p w14:paraId="562E81C6" w14:textId="28BC615C" w:rsidR="00EA2138" w:rsidRPr="00E3599A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736</w:t>
            </w:r>
          </w:p>
        </w:tc>
        <w:tc>
          <w:tcPr>
            <w:tcW w:w="958" w:type="pct"/>
            <w:vAlign w:val="center"/>
          </w:tcPr>
          <w:p w14:paraId="51357E7E" w14:textId="258C3EE6" w:rsidR="00EA2138" w:rsidRPr="00E3599A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755</w:t>
            </w:r>
          </w:p>
        </w:tc>
      </w:tr>
      <w:tr w:rsidR="00EA2138" w:rsidRPr="000D4C06" w14:paraId="6F8CA084" w14:textId="77777777" w:rsidTr="00395641">
        <w:trPr>
          <w:trHeight w:val="340"/>
          <w:jc w:val="center"/>
        </w:trPr>
        <w:tc>
          <w:tcPr>
            <w:tcW w:w="1049" w:type="pct"/>
            <w:tcBorders>
              <w:bottom w:val="single" w:sz="12" w:space="0" w:color="auto"/>
            </w:tcBorders>
            <w:vAlign w:val="center"/>
          </w:tcPr>
          <w:p w14:paraId="6E6A9618" w14:textId="26E7A73D" w:rsidR="00EA2138" w:rsidRPr="00E3599A" w:rsidRDefault="00EA2138" w:rsidP="00395641">
            <w:pPr>
              <w:spacing w:beforeLines="20" w:before="65"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G</w:t>
            </w:r>
            <w:r w:rsidRPr="00E3599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NRI</w:t>
            </w:r>
          </w:p>
        </w:tc>
        <w:tc>
          <w:tcPr>
            <w:tcW w:w="1077" w:type="pct"/>
            <w:tcBorders>
              <w:bottom w:val="single" w:sz="12" w:space="0" w:color="auto"/>
            </w:tcBorders>
            <w:vAlign w:val="center"/>
          </w:tcPr>
          <w:p w14:paraId="0A0CFC7A" w14:textId="1F2D899B" w:rsidR="00EA2138" w:rsidRPr="00E3599A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522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14:paraId="2F3E7B36" w14:textId="4E62D8A2" w:rsidR="00EA2138" w:rsidRPr="00E3599A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639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14:paraId="0B098483" w14:textId="5DEFDA7D" w:rsidR="00EA2138" w:rsidRPr="00E3599A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714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14:paraId="072D4A6B" w14:textId="1055D54D" w:rsidR="00EA2138" w:rsidRPr="00E3599A" w:rsidRDefault="00EA2138" w:rsidP="00395641">
            <w:pPr>
              <w:spacing w:beforeLines="20" w:before="65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599A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599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721</w:t>
            </w:r>
          </w:p>
        </w:tc>
      </w:tr>
    </w:tbl>
    <w:p w14:paraId="09389083" w14:textId="77777777" w:rsidR="00A57916" w:rsidRPr="00F33EDF" w:rsidRDefault="00A57916" w:rsidP="00F33ED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33EDF">
        <w:rPr>
          <w:rFonts w:ascii="Times New Roman" w:hAnsi="Times New Roman" w:cs="Times New Roman"/>
          <w:color w:val="000000" w:themeColor="text1"/>
          <w:sz w:val="15"/>
          <w:szCs w:val="15"/>
        </w:rPr>
        <w:t>Crude model: no covariates were adjusted.</w:t>
      </w:r>
    </w:p>
    <w:p w14:paraId="5A0CA42A" w14:textId="77777777" w:rsidR="00A57916" w:rsidRPr="00F33EDF" w:rsidRDefault="00A57916" w:rsidP="00F33ED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33EDF">
        <w:rPr>
          <w:rFonts w:ascii="Times New Roman" w:hAnsi="Times New Roman" w:cs="Times New Roman"/>
          <w:color w:val="000000" w:themeColor="text1"/>
          <w:sz w:val="15"/>
          <w:szCs w:val="15"/>
        </w:rPr>
        <w:t>Modle1: adjusted for age, sex, and race.</w:t>
      </w:r>
    </w:p>
    <w:p w14:paraId="3202D067" w14:textId="77777777" w:rsidR="00A57916" w:rsidRPr="00F33EDF" w:rsidRDefault="00A57916" w:rsidP="00F33ED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33EDF">
        <w:rPr>
          <w:rFonts w:ascii="Times New Roman" w:hAnsi="Times New Roman" w:cs="Times New Roman"/>
          <w:color w:val="000000" w:themeColor="text1"/>
          <w:sz w:val="15"/>
          <w:szCs w:val="15"/>
        </w:rPr>
        <w:t>Modle2: adjusted for age, sex, race, PIR, BMI, education level, smoking status.</w:t>
      </w:r>
    </w:p>
    <w:p w14:paraId="3101BD89" w14:textId="77777777" w:rsidR="00A57916" w:rsidRPr="00F33EDF" w:rsidRDefault="00A57916" w:rsidP="00F33ED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33EDF">
        <w:rPr>
          <w:rFonts w:ascii="Times New Roman" w:hAnsi="Times New Roman" w:cs="Times New Roman"/>
          <w:color w:val="000000" w:themeColor="text1"/>
          <w:sz w:val="15"/>
          <w:szCs w:val="15"/>
        </w:rPr>
        <w:t>Modle3: adjusted for age, sex, race, PIR, BMI, education level, smoking status, cardiovascular disease, hypertension, diabetes and Hyperlipidemia.</w:t>
      </w:r>
    </w:p>
    <w:p w14:paraId="61A8D6DA" w14:textId="6C75010F" w:rsidR="00A8733E" w:rsidRPr="00F33EDF" w:rsidRDefault="00A57916" w:rsidP="00F33ED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33EDF">
        <w:rPr>
          <w:rFonts w:ascii="Times New Roman" w:hAnsi="Times New Roman" w:cs="Times New Roman"/>
          <w:color w:val="000000" w:themeColor="text1"/>
          <w:sz w:val="15"/>
          <w:szCs w:val="15"/>
        </w:rPr>
        <w:t>ALI, Advanced Lung Cancer Inflammation Index; PNI, Prognostic Nutritional Index; GNRI, Geriatric Nutritional Risk Index.</w:t>
      </w:r>
    </w:p>
    <w:p w14:paraId="5EC4DC9C" w14:textId="77777777" w:rsidR="00EA2138" w:rsidRDefault="00EA21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32A18C5" w14:textId="4392B9D3" w:rsidR="00D66013" w:rsidRPr="00A57916" w:rsidRDefault="00D66013" w:rsidP="00D66013">
      <w:pPr>
        <w:jc w:val="both"/>
        <w:rPr>
          <w:rFonts w:ascii="Times New Roman" w:hAnsi="Times New Roman" w:cs="Times New Roman"/>
        </w:rPr>
      </w:pPr>
      <w:r w:rsidRPr="00A57916">
        <w:rPr>
          <w:rFonts w:ascii="Times New Roman" w:hAnsi="Times New Roman" w:cs="Times New Roman"/>
        </w:rPr>
        <w:lastRenderedPageBreak/>
        <w:t>Table</w:t>
      </w:r>
      <w:r w:rsidRPr="00A57916">
        <w:rPr>
          <w:rFonts w:ascii="Times New Roman" w:hAnsi="Times New Roman" w:cs="Times New Roman"/>
          <w:lang w:eastAsia="en-US"/>
        </w:rPr>
        <w:t xml:space="preserve"> S</w:t>
      </w:r>
      <w:r w:rsidR="00507AFD">
        <w:rPr>
          <w:rFonts w:ascii="Times New Roman" w:hAnsi="Times New Roman" w:cs="Times New Roman" w:hint="eastAsia"/>
        </w:rPr>
        <w:t>3</w:t>
      </w:r>
      <w:r w:rsidRPr="00A57916">
        <w:rPr>
          <w:rFonts w:ascii="Times New Roman" w:hAnsi="Times New Roman" w:cs="Times New Roman" w:hint="eastAsia"/>
        </w:rPr>
        <w:t xml:space="preserve"> </w:t>
      </w:r>
      <w:r w:rsidR="00F15D0B" w:rsidRPr="00F15D0B">
        <w:rPr>
          <w:rFonts w:ascii="Times New Roman" w:hAnsi="Times New Roman" w:cs="Times New Roman"/>
          <w:lang w:eastAsia="en-US"/>
        </w:rPr>
        <w:t>Stratified analysis of the relationship between ALI and COPD risk.</w:t>
      </w:r>
    </w:p>
    <w:tbl>
      <w:tblPr>
        <w:tblpPr w:leftFromText="180" w:rightFromText="180" w:vertAnchor="text" w:horzAnchor="page" w:tblpXSpec="center" w:tblpY="212"/>
        <w:tblOverlap w:val="never"/>
        <w:tblW w:w="4833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8"/>
        <w:gridCol w:w="1800"/>
        <w:gridCol w:w="1982"/>
        <w:gridCol w:w="1976"/>
        <w:gridCol w:w="1582"/>
      </w:tblGrid>
      <w:tr w:rsidR="00AB3B84" w:rsidRPr="005500A3" w14:paraId="69B1F3B6" w14:textId="77777777" w:rsidTr="003D6558">
        <w:trPr>
          <w:trHeight w:val="170"/>
        </w:trPr>
        <w:tc>
          <w:tcPr>
            <w:tcW w:w="128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545ABA" w14:textId="6957C15C" w:rsidR="00AB3B84" w:rsidRPr="005500A3" w:rsidRDefault="00AB3B84" w:rsidP="00AB3B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3715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7AAD8" w14:textId="111A1CCF" w:rsidR="00AB3B84" w:rsidRPr="005500A3" w:rsidRDefault="00AB3B84" w:rsidP="00D660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LI</w:t>
            </w:r>
          </w:p>
        </w:tc>
      </w:tr>
      <w:tr w:rsidR="00AB3B84" w:rsidRPr="005500A3" w14:paraId="61D020D4" w14:textId="77777777" w:rsidTr="003D6558">
        <w:trPr>
          <w:trHeight w:val="838"/>
        </w:trPr>
        <w:tc>
          <w:tcPr>
            <w:tcW w:w="1285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729F7CD" w14:textId="77777777" w:rsidR="00AB3B84" w:rsidRPr="005500A3" w:rsidRDefault="00AB3B84" w:rsidP="00A61C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0C187" w14:textId="3A250CCA" w:rsidR="00AB3B84" w:rsidRPr="00A57916" w:rsidRDefault="005500A3" w:rsidP="00A61C9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rtile</w:t>
            </w:r>
            <w:r w:rsidR="00AB3B84"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1 </w:t>
            </w:r>
          </w:p>
          <w:p w14:paraId="1EBD2B71" w14:textId="5D767F3F" w:rsidR="00AB3B84" w:rsidRPr="00A57916" w:rsidRDefault="00A57916" w:rsidP="00A61C9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≤43.88)</w:t>
            </w:r>
            <w:r w:rsidR="00AB3B84"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AFEB9" w14:textId="3C3E1CD1" w:rsidR="00AB3B84" w:rsidRPr="00A57916" w:rsidRDefault="005500A3" w:rsidP="00A61C9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ertile </w:t>
            </w:r>
            <w:r w:rsidR="00AB3B84"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  <w:p w14:paraId="587AD393" w14:textId="2550D256" w:rsidR="00AB3B84" w:rsidRPr="00A57916" w:rsidRDefault="00A57916" w:rsidP="00A61C9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&gt;43.88, ≤66.69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39C78" w14:textId="55E51CBF" w:rsidR="00AB3B84" w:rsidRPr="00A57916" w:rsidRDefault="005500A3" w:rsidP="00A61C9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ertile </w:t>
            </w:r>
            <w:r w:rsidR="00AB3B84"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  <w:p w14:paraId="0E45FA09" w14:textId="5F7D156E" w:rsidR="00AB3B84" w:rsidRPr="00A57916" w:rsidRDefault="00A57916" w:rsidP="00A61C9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&gt;66.69)</w:t>
            </w:r>
            <w:r w:rsidR="00AB3B84"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DDDBB" w14:textId="77777777" w:rsidR="00AB3B84" w:rsidRPr="005500A3" w:rsidRDefault="00AB3B84" w:rsidP="00A61C9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5500A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or interaction</w:t>
            </w:r>
          </w:p>
        </w:tc>
      </w:tr>
      <w:tr w:rsidR="00B64D05" w:rsidRPr="005500A3" w14:paraId="31FC011E" w14:textId="77777777" w:rsidTr="00C8101C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85350" w14:textId="41E1BEB0" w:rsidR="00B64D05" w:rsidRPr="005500A3" w:rsidRDefault="00B64D05" w:rsidP="005500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0E5EC" w14:textId="0BE0B50A" w:rsidR="00B64D05" w:rsidRPr="005500A3" w:rsidRDefault="00B64D05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181F9" w14:textId="39B537C3" w:rsidR="00B64D05" w:rsidRPr="005500A3" w:rsidRDefault="00B64D05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D41563" w14:textId="42FDFEB3" w:rsidR="00B64D05" w:rsidRPr="005500A3" w:rsidRDefault="00B64D05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3A635" w14:textId="190F5746" w:rsidR="00B64D05" w:rsidRPr="005500A3" w:rsidRDefault="004F12B0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5500A3" w:rsidRPr="005500A3" w14:paraId="46BD3595" w14:textId="77777777" w:rsidTr="00C8101C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3A8C7" w14:textId="7241B17E" w:rsidR="005500A3" w:rsidRPr="005500A3" w:rsidRDefault="005500A3" w:rsidP="005500A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E9BB5" w14:textId="05721880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6(0.69,2.65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8382E" w14:textId="08C52634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0(0.29,1.2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03D38" w14:textId="4B9D42C3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AFDF3" w14:textId="669C6659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0A3" w:rsidRPr="005500A3" w14:paraId="2225BAD1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D7AF4" w14:textId="00E22101" w:rsidR="005500A3" w:rsidRPr="005500A3" w:rsidRDefault="005500A3" w:rsidP="005500A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22DD12" w14:textId="0DBC1666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1(1.23,5.11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7F41A" w14:textId="75A652D8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69(0.67,4.2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C46F5" w14:textId="6C825593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8C762" w14:textId="77777777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0A3" w:rsidRPr="005500A3" w14:paraId="5E84675F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CB0F4" w14:textId="41CE2072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D4FFD" w14:textId="4D509996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28477" w14:textId="0E574494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07DE8" w14:textId="5F19C922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11661" w14:textId="5FC3993B" w:rsidR="005500A3" w:rsidRPr="005500A3" w:rsidRDefault="004F12B0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500A3" w:rsidRPr="005500A3" w14:paraId="3BA41905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E8314" w14:textId="0D064E40" w:rsidR="005500A3" w:rsidRPr="005500A3" w:rsidRDefault="005500A3" w:rsidP="005500A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74864" w14:textId="495ABDCE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.63(0.65,4.09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11206" w14:textId="06B04D02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5500A3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0</w:t>
            </w: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.95(0.32,2.8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D4706" w14:textId="7B460A5E" w:rsidR="005500A3" w:rsidRPr="005500A3" w:rsidRDefault="005500A3" w:rsidP="005500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60D96" w14:textId="5B2CC663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0A3" w:rsidRPr="005500A3" w14:paraId="219FE758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0B361" w14:textId="6EDE955A" w:rsidR="005500A3" w:rsidRPr="005500A3" w:rsidRDefault="005500A3" w:rsidP="005500A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E4C8F" w14:textId="0DD6D001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9(1.09,3.2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BC5E5" w14:textId="47094F54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1(0.46,2.2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C3A1A8" w14:textId="703BB381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FE061" w14:textId="77777777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0A3" w:rsidRPr="005500A3" w14:paraId="2DB3CA27" w14:textId="77777777" w:rsidTr="00A75ED8">
        <w:trPr>
          <w:trHeight w:val="9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AE959" w14:textId="496709F8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VD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6AEA9" w14:textId="457F930A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74D21" w14:textId="4D280E94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6CC9F" w14:textId="3D624B35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148D5" w14:textId="5FF2B471" w:rsidR="005500A3" w:rsidRPr="005500A3" w:rsidRDefault="004F12B0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</w:tr>
      <w:tr w:rsidR="005500A3" w:rsidRPr="005500A3" w14:paraId="32FE1B43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F0B8A" w14:textId="4D3DF6F1" w:rsidR="005500A3" w:rsidRPr="005500A3" w:rsidRDefault="005500A3" w:rsidP="005500A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A9104" w14:textId="70CC9CAC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(0.82,5.09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9FECC" w14:textId="7AF23E2D" w:rsidR="005500A3" w:rsidRPr="005500A3" w:rsidRDefault="005500A3" w:rsidP="005500A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.15(0.44,3.0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0C8BA" w14:textId="7EEC0718" w:rsidR="005500A3" w:rsidRPr="005500A3" w:rsidRDefault="005500A3" w:rsidP="005500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ECAFC" w14:textId="77E32440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0A3" w:rsidRPr="005500A3" w14:paraId="3602ED4B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89A9A" w14:textId="0054D78E" w:rsidR="005500A3" w:rsidRPr="005500A3" w:rsidRDefault="005500A3" w:rsidP="005500A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FE7CE" w14:textId="08C9277A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7(0.87,2.8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C85DB" w14:textId="0108CBD9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85(0.37,1.9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7E8FD" w14:textId="0583A63F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494F3" w14:textId="77777777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0A3" w:rsidRPr="005500A3" w14:paraId="5753B38A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626DF" w14:textId="1873F579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DFD92" w14:textId="4254A5ED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5AB99" w14:textId="4348EE20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4D318" w14:textId="268D65B4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54779" w14:textId="0411E0C5" w:rsidR="005500A3" w:rsidRPr="005500A3" w:rsidRDefault="004F12B0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1</w:t>
            </w:r>
          </w:p>
        </w:tc>
      </w:tr>
      <w:tr w:rsidR="005500A3" w:rsidRPr="005500A3" w14:paraId="202B401B" w14:textId="77777777" w:rsidTr="00C8101C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3F125" w14:textId="4AA8835D" w:rsidR="005500A3" w:rsidRPr="005500A3" w:rsidRDefault="005500A3" w:rsidP="005500A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6F97A" w14:textId="6CF67818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2(0.99,2.67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D7969" w14:textId="27E3D964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(0.52,2.3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7A4E8" w14:textId="6039195F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038AD" w14:textId="77777777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0A3" w:rsidRPr="005500A3" w14:paraId="69AB84FB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71DEE" w14:textId="6AF34C11" w:rsidR="005500A3" w:rsidRPr="005500A3" w:rsidRDefault="005500A3" w:rsidP="005500A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4104C" w14:textId="55AB2C2F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(0.84,5.23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20F78" w14:textId="5E71975B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6(0.27,2.1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862F4" w14:textId="54C3EA43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A8F63" w14:textId="77777777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0A3" w:rsidRPr="005500A3" w14:paraId="41F66C64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7DE58" w14:textId="115F4478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9B43B" w14:textId="3BCD65AA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4023E" w14:textId="74D8CA14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6D0F3" w14:textId="6918BB5D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32746" w14:textId="7CC4954F" w:rsidR="005500A3" w:rsidRPr="005500A3" w:rsidRDefault="004F12B0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9</w:t>
            </w:r>
          </w:p>
        </w:tc>
      </w:tr>
      <w:tr w:rsidR="005500A3" w:rsidRPr="005500A3" w14:paraId="19697478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B5885" w14:textId="717CC955" w:rsidR="005500A3" w:rsidRPr="005500A3" w:rsidRDefault="005500A3" w:rsidP="005500A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FC818" w14:textId="678E55A5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(0.41,2.9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C427E" w14:textId="13AE27DF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6(0.21,1.5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FCCB1" w14:textId="7AFEF5E9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C71E0" w14:textId="77777777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0A3" w:rsidRPr="005500A3" w14:paraId="5D765C3C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E3E19" w14:textId="5B44BFAF" w:rsidR="005500A3" w:rsidRPr="005500A3" w:rsidRDefault="005500A3" w:rsidP="005500A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11422" w14:textId="22A123AD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1(1.34,3.65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E2807" w14:textId="0D43511F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5</w:t>
            </w:r>
            <w:r w:rsidR="00897F98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,2.6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27FEA" w14:textId="222CE93A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21903" w14:textId="77777777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0A3" w:rsidRPr="005500A3" w14:paraId="3E71A0A3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0ECBF" w14:textId="6DCAACAD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yperlipoidemi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751C6" w14:textId="77777777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8F278" w14:textId="77777777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AC1C2" w14:textId="77777777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7F2FD" w14:textId="7EC81A80" w:rsidR="005500A3" w:rsidRPr="005500A3" w:rsidRDefault="004F12B0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78</w:t>
            </w:r>
          </w:p>
        </w:tc>
      </w:tr>
      <w:tr w:rsidR="005500A3" w:rsidRPr="005500A3" w14:paraId="238007D4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9A4F7" w14:textId="15125C23" w:rsidR="005500A3" w:rsidRPr="005500A3" w:rsidRDefault="005500A3" w:rsidP="005500A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2A789D" w14:textId="1B156EAD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9(1.01,2.83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20A8F" w14:textId="457B0795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4(0.47,1.8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3BDC87" w14:textId="2FFC1A08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7F2F2" w14:textId="77777777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500A3" w:rsidRPr="005500A3" w14:paraId="3890AFC7" w14:textId="77777777" w:rsidTr="00A75ED8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B622F" w14:textId="7C655C50" w:rsidR="005500A3" w:rsidRPr="005500A3" w:rsidRDefault="005500A3" w:rsidP="005500A3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27698" w14:textId="68C55D8C" w:rsidR="005500A3" w:rsidRPr="005500A3" w:rsidRDefault="005500A3" w:rsidP="005500A3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6(0.93,6.52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C970A" w14:textId="7D8356EF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3(0.30,4.9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B0ABD" w14:textId="757F7514" w:rsidR="005500A3" w:rsidRPr="005500A3" w:rsidRDefault="005500A3" w:rsidP="005500A3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7BFAB" w14:textId="77777777" w:rsidR="005500A3" w:rsidRPr="005500A3" w:rsidRDefault="005500A3" w:rsidP="005500A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B86C6E5" w14:textId="77777777" w:rsidR="004F1037" w:rsidRDefault="004F1037"/>
    <w:p w14:paraId="15947BD9" w14:textId="77777777" w:rsidR="00EA2138" w:rsidRDefault="00EA21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FACB865" w14:textId="7CF93FC5" w:rsidR="004F1037" w:rsidRPr="00A57916" w:rsidRDefault="004F1037" w:rsidP="004F1037">
      <w:pPr>
        <w:jc w:val="both"/>
        <w:rPr>
          <w:rFonts w:ascii="Times New Roman" w:hAnsi="Times New Roman" w:cs="Times New Roman"/>
        </w:rPr>
      </w:pPr>
      <w:r w:rsidRPr="00A57916">
        <w:rPr>
          <w:rFonts w:ascii="Times New Roman" w:hAnsi="Times New Roman" w:cs="Times New Roman"/>
        </w:rPr>
        <w:lastRenderedPageBreak/>
        <w:t>Table</w:t>
      </w:r>
      <w:r w:rsidRPr="00A57916">
        <w:rPr>
          <w:rFonts w:ascii="Times New Roman" w:hAnsi="Times New Roman" w:cs="Times New Roman"/>
          <w:lang w:eastAsia="en-US"/>
        </w:rPr>
        <w:t xml:space="preserve"> S</w:t>
      </w:r>
      <w:r w:rsidR="00507AFD">
        <w:rPr>
          <w:rFonts w:ascii="Times New Roman" w:hAnsi="Times New Roman" w:cs="Times New Roman" w:hint="eastAsia"/>
        </w:rPr>
        <w:t>4</w:t>
      </w:r>
      <w:r w:rsidRPr="00A57916">
        <w:rPr>
          <w:rFonts w:ascii="Times New Roman" w:hAnsi="Times New Roman" w:cs="Times New Roman" w:hint="eastAsia"/>
        </w:rPr>
        <w:t xml:space="preserve"> </w:t>
      </w:r>
      <w:r w:rsidR="00A57916" w:rsidRPr="00A57916">
        <w:rPr>
          <w:rFonts w:ascii="Times New Roman" w:hAnsi="Times New Roman" w:cs="Times New Roman"/>
          <w:lang w:eastAsia="en-US"/>
        </w:rPr>
        <w:t>Stratified analysis of the relationship between ALI and all-cause mortality in patients with COPD.</w:t>
      </w:r>
    </w:p>
    <w:tbl>
      <w:tblPr>
        <w:tblpPr w:leftFromText="180" w:rightFromText="180" w:vertAnchor="text" w:horzAnchor="page" w:tblpXSpec="center" w:tblpY="212"/>
        <w:tblOverlap w:val="never"/>
        <w:tblW w:w="4833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8"/>
        <w:gridCol w:w="1800"/>
        <w:gridCol w:w="1982"/>
        <w:gridCol w:w="1976"/>
        <w:gridCol w:w="1582"/>
      </w:tblGrid>
      <w:tr w:rsidR="004F1037" w:rsidRPr="005500A3" w14:paraId="34C9D2AB" w14:textId="77777777" w:rsidTr="00A61C9E">
        <w:trPr>
          <w:trHeight w:val="170"/>
        </w:trPr>
        <w:tc>
          <w:tcPr>
            <w:tcW w:w="128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2AB5BB" w14:textId="77777777" w:rsidR="004F1037" w:rsidRPr="005500A3" w:rsidRDefault="004F1037" w:rsidP="00A61C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3715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ACC3B" w14:textId="77777777" w:rsidR="004F1037" w:rsidRPr="005500A3" w:rsidRDefault="004F1037" w:rsidP="00A61C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LI</w:t>
            </w:r>
          </w:p>
        </w:tc>
      </w:tr>
      <w:tr w:rsidR="00A57916" w:rsidRPr="005500A3" w14:paraId="5BD589F0" w14:textId="77777777" w:rsidTr="00A61C9E">
        <w:trPr>
          <w:trHeight w:val="838"/>
        </w:trPr>
        <w:tc>
          <w:tcPr>
            <w:tcW w:w="1285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DA3BECA" w14:textId="77777777" w:rsidR="00A57916" w:rsidRPr="005500A3" w:rsidRDefault="00A57916" w:rsidP="00A579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9EB0D" w14:textId="77777777" w:rsidR="00A57916" w:rsidRPr="00A57916" w:rsidRDefault="00A57916" w:rsidP="00A5791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ertile 1 </w:t>
            </w:r>
          </w:p>
          <w:p w14:paraId="23A8A16A" w14:textId="0B8AFFF5" w:rsidR="00A57916" w:rsidRPr="005500A3" w:rsidRDefault="00A57916" w:rsidP="00A5791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≤43.88) 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E5492" w14:textId="77777777" w:rsidR="00A57916" w:rsidRPr="00A57916" w:rsidRDefault="00A57916" w:rsidP="00A5791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rtile 2</w:t>
            </w:r>
          </w:p>
          <w:p w14:paraId="5885AA80" w14:textId="721F3F7A" w:rsidR="00A57916" w:rsidRPr="005500A3" w:rsidRDefault="00A57916" w:rsidP="00A57916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&gt;43.88, ≤66.69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B57CF" w14:textId="77777777" w:rsidR="00A57916" w:rsidRPr="00A57916" w:rsidRDefault="00A57916" w:rsidP="00A5791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rtile 3</w:t>
            </w:r>
          </w:p>
          <w:p w14:paraId="4BA939E5" w14:textId="73C47F5B" w:rsidR="00A57916" w:rsidRPr="005500A3" w:rsidRDefault="00A57916" w:rsidP="00A57916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791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(&gt;66.69) 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EEF77" w14:textId="77777777" w:rsidR="00A57916" w:rsidRPr="005500A3" w:rsidRDefault="00A57916" w:rsidP="00A5791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5500A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or interaction</w:t>
            </w:r>
          </w:p>
        </w:tc>
      </w:tr>
      <w:tr w:rsidR="004F1037" w:rsidRPr="005500A3" w14:paraId="04382C3A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990A2" w14:textId="77777777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E6587" w14:textId="77777777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9BB3E" w14:textId="77777777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311324" w14:textId="77777777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808D8" w14:textId="6602397A" w:rsidR="004F1037" w:rsidRPr="0029062B" w:rsidRDefault="006149A8" w:rsidP="00A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4F1037" w:rsidRPr="005500A3" w14:paraId="5E7CB884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553CE" w14:textId="77777777" w:rsidR="004F1037" w:rsidRPr="005500A3" w:rsidRDefault="004F1037" w:rsidP="00A61C9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D0284" w14:textId="2C567142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66563" w14:textId="7A7BBC22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2.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C3BDD" w14:textId="77777777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17043" w14:textId="77777777" w:rsidR="004F1037" w:rsidRPr="005500A3" w:rsidRDefault="004F1037" w:rsidP="00A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1037" w:rsidRPr="005500A3" w14:paraId="77318C0D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F9BA8" w14:textId="77777777" w:rsidR="004F1037" w:rsidRPr="005500A3" w:rsidRDefault="004F1037" w:rsidP="00A61C9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377F6" w14:textId="60365DBF" w:rsidR="004F1037" w:rsidRPr="005500A3" w:rsidRDefault="006149A8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.7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(3.37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27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E02FE" w14:textId="757EEED0" w:rsidR="004F1037" w:rsidRPr="005500A3" w:rsidRDefault="004F1037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(0.2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,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.4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58FF5" w14:textId="77777777" w:rsidR="004F1037" w:rsidRPr="005500A3" w:rsidRDefault="004F1037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080FF" w14:textId="77777777" w:rsidR="004F1037" w:rsidRPr="005500A3" w:rsidRDefault="004F1037" w:rsidP="00A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1037" w:rsidRPr="005500A3" w14:paraId="054AB24A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6D19F" w14:textId="77777777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4A730" w14:textId="77777777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EC1E3" w14:textId="77777777" w:rsidR="004F1037" w:rsidRPr="005500A3" w:rsidRDefault="004F1037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11F6C" w14:textId="77777777" w:rsidR="004F1037" w:rsidRPr="005500A3" w:rsidRDefault="004F1037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F32C0" w14:textId="5C7AB56E" w:rsidR="004F1037" w:rsidRPr="005500A3" w:rsidRDefault="004F1037" w:rsidP="00A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3B0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4F1037" w:rsidRPr="005500A3" w14:paraId="7D28F7F4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67FC0" w14:textId="77777777" w:rsidR="004F1037" w:rsidRPr="005500A3" w:rsidRDefault="004F1037" w:rsidP="00A61C9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7FAB70" w14:textId="21419C08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.17(2.75,30.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0B47E" w14:textId="17E50B59" w:rsidR="004F1037" w:rsidRPr="005500A3" w:rsidRDefault="004F1037" w:rsidP="00A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9.1</w:t>
            </w: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.27</w:t>
            </w: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9.5</w:t>
            </w: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90038" w14:textId="77777777" w:rsidR="004F1037" w:rsidRPr="005500A3" w:rsidRDefault="004F1037" w:rsidP="00A61C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A31E6" w14:textId="77777777" w:rsidR="004F1037" w:rsidRPr="005500A3" w:rsidRDefault="004F1037" w:rsidP="00A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1037" w:rsidRPr="005500A3" w14:paraId="760DD863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D3CB6" w14:textId="77777777" w:rsidR="004F1037" w:rsidRPr="005500A3" w:rsidRDefault="004F1037" w:rsidP="00A61C9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EC957" w14:textId="09F23914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8(1.17,7.5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EE36D" w14:textId="573AD88B" w:rsidR="004F1037" w:rsidRPr="005500A3" w:rsidRDefault="004F1037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9(0.46,2.5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797BF" w14:textId="77777777" w:rsidR="004F1037" w:rsidRPr="005500A3" w:rsidRDefault="004F1037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581B5" w14:textId="77777777" w:rsidR="004F1037" w:rsidRPr="005500A3" w:rsidRDefault="004F1037" w:rsidP="00A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1037" w:rsidRPr="005500A3" w14:paraId="25B42F89" w14:textId="77777777" w:rsidTr="00A61C9E">
        <w:trPr>
          <w:trHeight w:val="90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353CA" w14:textId="77777777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VD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22FBF" w14:textId="77777777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E712D" w14:textId="77777777" w:rsidR="004F1037" w:rsidRPr="005500A3" w:rsidRDefault="004F1037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8AD6D" w14:textId="77777777" w:rsidR="004F1037" w:rsidRPr="005500A3" w:rsidRDefault="004F1037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225E3" w14:textId="27F78319" w:rsidR="004F1037" w:rsidRPr="005500A3" w:rsidRDefault="004F1037" w:rsidP="00A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3B0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4F1037" w:rsidRPr="005500A3" w14:paraId="5C08C53E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06BD8" w14:textId="77777777" w:rsidR="004F1037" w:rsidRPr="005500A3" w:rsidRDefault="004F1037" w:rsidP="00A61C9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6057A" w14:textId="4ADB4159" w:rsidR="004F1037" w:rsidRPr="005500A3" w:rsidRDefault="006149A8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7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CE226" w14:textId="64307F06" w:rsidR="004F1037" w:rsidRPr="005500A3" w:rsidRDefault="004F1037" w:rsidP="00A61C9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F1037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7.2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CBAEC" w14:textId="77777777" w:rsidR="004F1037" w:rsidRPr="005500A3" w:rsidRDefault="004F1037" w:rsidP="00A61C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BD7F5" w14:textId="77777777" w:rsidR="004F1037" w:rsidRPr="005500A3" w:rsidRDefault="004F1037" w:rsidP="00A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1037" w:rsidRPr="005500A3" w14:paraId="1710B468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3C373" w14:textId="77777777" w:rsidR="004F1037" w:rsidRPr="005500A3" w:rsidRDefault="004F1037" w:rsidP="00A61C9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DEA24" w14:textId="5945431E" w:rsidR="004F1037" w:rsidRPr="005500A3" w:rsidRDefault="006149A8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9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</w:t>
            </w:r>
            <w:r w:rsidR="007318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C5F56" w14:textId="653D0C79" w:rsidR="004F1037" w:rsidRPr="005500A3" w:rsidRDefault="006149A8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(0.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3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2549D" w14:textId="77777777" w:rsidR="004F1037" w:rsidRPr="005500A3" w:rsidRDefault="004F1037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4D3DF" w14:textId="77777777" w:rsidR="004F1037" w:rsidRPr="005500A3" w:rsidRDefault="004F1037" w:rsidP="00A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F1037" w:rsidRPr="005500A3" w14:paraId="62C559AE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5BB91" w14:textId="77777777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9A172" w14:textId="77777777" w:rsidR="004F1037" w:rsidRPr="005500A3" w:rsidRDefault="004F1037" w:rsidP="00A61C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38D13" w14:textId="77777777" w:rsidR="004F1037" w:rsidRPr="005500A3" w:rsidRDefault="004F1037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97D2A5" w14:textId="77777777" w:rsidR="004F1037" w:rsidRPr="005500A3" w:rsidRDefault="004F1037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8B504" w14:textId="5F8E82D1" w:rsidR="004F1037" w:rsidRPr="005500A3" w:rsidRDefault="004F1037" w:rsidP="00A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3B0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</w:tr>
      <w:tr w:rsidR="004F1037" w:rsidRPr="005500A3" w14:paraId="63FBA0A4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E5262" w14:textId="77777777" w:rsidR="004F1037" w:rsidRPr="005500A3" w:rsidRDefault="004F1037" w:rsidP="00A61C9E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B6233" w14:textId="24174E26" w:rsidR="004F1037" w:rsidRPr="005500A3" w:rsidRDefault="00A30F95" w:rsidP="00A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0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5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32E3E" w14:textId="701B9ABB" w:rsidR="004F1037" w:rsidRPr="005500A3" w:rsidRDefault="00A30F95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4</w:t>
            </w:r>
            <w:r w:rsidR="004F10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1FA0F" w14:textId="77777777" w:rsidR="004F1037" w:rsidRPr="005500A3" w:rsidRDefault="004F1037" w:rsidP="00A61C9E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2DCC0" w14:textId="77777777" w:rsidR="004F1037" w:rsidRPr="005500A3" w:rsidRDefault="004F1037" w:rsidP="00A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30F95" w:rsidRPr="005500A3" w14:paraId="44084565" w14:textId="77777777" w:rsidTr="007D3E81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EAD30" w14:textId="77777777" w:rsidR="00A30F95" w:rsidRPr="005500A3" w:rsidRDefault="00A30F95" w:rsidP="00A30F9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6DCB6" w14:textId="69A1E7FB" w:rsidR="00A30F95" w:rsidRPr="005500A3" w:rsidRDefault="00A30F95" w:rsidP="00A30F9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2(1.13,28.0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DF688" w14:textId="50BB0C88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(0.05,1.4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76CAA" w14:textId="77777777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08482" w14:textId="77777777" w:rsidR="00A30F95" w:rsidRPr="005500A3" w:rsidRDefault="00A30F95" w:rsidP="00A30F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30F95" w:rsidRPr="005500A3" w14:paraId="7EDC3369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B0930" w14:textId="77777777" w:rsidR="00A30F95" w:rsidRPr="005500A3" w:rsidRDefault="00A30F95" w:rsidP="00A30F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C3395" w14:textId="77777777" w:rsidR="00A30F95" w:rsidRPr="005500A3" w:rsidRDefault="00A30F95" w:rsidP="00A30F9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39700" w14:textId="77777777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4937E" w14:textId="77777777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B4755" w14:textId="09F2E318" w:rsidR="00A30F95" w:rsidRPr="005500A3" w:rsidRDefault="00A30F95" w:rsidP="00A30F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3B09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A30F95" w:rsidRPr="005500A3" w14:paraId="3FCB078B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D3170" w14:textId="77777777" w:rsidR="00A30F95" w:rsidRPr="005500A3" w:rsidRDefault="00A30F95" w:rsidP="00A30F9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E7DE9" w14:textId="0F9E75CC" w:rsidR="00A30F95" w:rsidRPr="005500A3" w:rsidRDefault="00A30F95" w:rsidP="00A30F9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(0.12,7.20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146E3" w14:textId="5529475B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4(0.01,6.7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93407" w14:textId="77777777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DC7EA" w14:textId="77777777" w:rsidR="00A30F95" w:rsidRPr="005500A3" w:rsidRDefault="00A30F95" w:rsidP="00A30F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30F95" w:rsidRPr="005500A3" w14:paraId="4B62CB00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D276D" w14:textId="77777777" w:rsidR="00A30F95" w:rsidRPr="005500A3" w:rsidRDefault="00A30F95" w:rsidP="00A30F9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0E68D3" w14:textId="65130886" w:rsidR="00A30F95" w:rsidRPr="005500A3" w:rsidRDefault="00A30F95" w:rsidP="00A30F9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1(1.21,13.9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8339A" w14:textId="195632C6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(0.48,2.9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4089B0" w14:textId="77777777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F10C3" w14:textId="77777777" w:rsidR="00A30F95" w:rsidRPr="005500A3" w:rsidRDefault="00A30F95" w:rsidP="00A30F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30F95" w:rsidRPr="005500A3" w14:paraId="409CEA7A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2A7C1" w14:textId="77777777" w:rsidR="00A30F95" w:rsidRPr="005500A3" w:rsidRDefault="00A30F95" w:rsidP="00A30F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yperlipoidemi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A5F0B" w14:textId="77777777" w:rsidR="00A30F95" w:rsidRPr="005500A3" w:rsidRDefault="00A30F95" w:rsidP="00A30F9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D1138" w14:textId="77777777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EA84AA" w14:textId="77777777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00FDA" w14:textId="5DB619A8" w:rsidR="00A30F95" w:rsidRPr="005500A3" w:rsidRDefault="00A30F95" w:rsidP="00A30F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</w:tr>
      <w:tr w:rsidR="00A30F95" w:rsidRPr="005500A3" w14:paraId="5A54D150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C115A" w14:textId="77777777" w:rsidR="00A30F95" w:rsidRPr="005500A3" w:rsidRDefault="00A30F95" w:rsidP="00A30F9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928B07" w14:textId="7F2CC386" w:rsidR="00A30F95" w:rsidRPr="005500A3" w:rsidRDefault="00A30F95" w:rsidP="00A30F9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C6381" w14:textId="3624FDE0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3.2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25582" w14:textId="77777777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729A1" w14:textId="77777777" w:rsidR="00A30F95" w:rsidRPr="005500A3" w:rsidRDefault="00A30F95" w:rsidP="00A30F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30F95" w:rsidRPr="005500A3" w14:paraId="407DCE01" w14:textId="77777777" w:rsidTr="00A61C9E">
        <w:trPr>
          <w:trHeight w:val="23"/>
        </w:trPr>
        <w:tc>
          <w:tcPr>
            <w:tcW w:w="1285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EE360" w14:textId="77777777" w:rsidR="00A30F95" w:rsidRPr="005500A3" w:rsidRDefault="00A30F95" w:rsidP="00A30F9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959046" w14:textId="6E3315DD" w:rsidR="00A30F95" w:rsidRPr="005500A3" w:rsidRDefault="006149A8" w:rsidP="00A30F9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  <w:r w:rsidR="00A30F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  <w:r w:rsidR="00A30F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8</w:t>
            </w:r>
            <w:r w:rsidR="00A30F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CA254" w14:textId="19F32882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6149A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C3347" w14:textId="77777777" w:rsidR="00A30F95" w:rsidRPr="005500A3" w:rsidRDefault="00A30F95" w:rsidP="00A30F95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00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1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7FE91" w14:textId="77777777" w:rsidR="00A30F95" w:rsidRPr="005500A3" w:rsidRDefault="00A30F95" w:rsidP="00A30F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554C139" w14:textId="77777777" w:rsidR="004F1037" w:rsidRDefault="004F1037" w:rsidP="004F1037"/>
    <w:p w14:paraId="5D679DD6" w14:textId="77777777" w:rsidR="00C9471D" w:rsidRDefault="00C9471D"/>
    <w:p w14:paraId="6FF50897" w14:textId="26578C48" w:rsidR="001A0971" w:rsidRDefault="001A0971">
      <w:r>
        <w:br w:type="page"/>
      </w:r>
    </w:p>
    <w:p w14:paraId="31AE0B7A" w14:textId="27BC5786" w:rsidR="00136C4F" w:rsidRDefault="00507AFD" w:rsidP="00136C4F">
      <w:pPr>
        <w:widowControl w:val="0"/>
        <w:jc w:val="both"/>
        <w:rPr>
          <w:rFonts w:ascii="Times New Roman" w:hAnsi="Times New Roman" w:cs="Times New Roman" w:hint="eastAsia"/>
          <w:sz w:val="21"/>
          <w:szCs w:val="21"/>
        </w:rPr>
      </w:pPr>
      <w:bookmarkStart w:id="4" w:name="_Hlk169208588"/>
      <w:r w:rsidRPr="00A57916">
        <w:rPr>
          <w:rFonts w:ascii="Times New Roman" w:hAnsi="Times New Roman" w:cs="Times New Roman"/>
        </w:rPr>
        <w:lastRenderedPageBreak/>
        <w:t>Table</w:t>
      </w:r>
      <w:r w:rsidRPr="00A57916">
        <w:rPr>
          <w:rFonts w:ascii="Times New Roman" w:hAnsi="Times New Roman" w:cs="Times New Roman"/>
          <w:lang w:eastAsia="en-US"/>
        </w:rPr>
        <w:t xml:space="preserve"> S</w:t>
      </w:r>
      <w:r>
        <w:rPr>
          <w:rFonts w:ascii="Times New Roman" w:hAnsi="Times New Roman" w:cs="Times New Roman" w:hint="eastAsia"/>
        </w:rPr>
        <w:t xml:space="preserve">5 </w:t>
      </w:r>
      <w:r w:rsidRPr="00507AFD">
        <w:rPr>
          <w:rFonts w:ascii="Times New Roman" w:hAnsi="Times New Roman" w:cs="Times New Roman"/>
        </w:rPr>
        <w:t>General characteristics of the study population</w:t>
      </w:r>
      <w:r w:rsidRPr="00507AFD">
        <w:rPr>
          <w:rFonts w:ascii="Times New Roman" w:hAnsi="Times New Roman" w:cs="Times New Roman"/>
          <w:lang w:eastAsia="en-US"/>
        </w:rPr>
        <w:t xml:space="preserve"> </w:t>
      </w:r>
      <w:r w:rsidRPr="00507AFD">
        <w:rPr>
          <w:rFonts w:ascii="Times New Roman" w:hAnsi="Times New Roman" w:cs="Times New Roman"/>
          <w:lang w:eastAsia="en-US"/>
        </w:rPr>
        <w:t>after matching</w:t>
      </w:r>
      <w:r w:rsidR="00C4095D">
        <w:rPr>
          <w:rFonts w:ascii="Times New Roman" w:hAnsi="Times New Roman" w:cs="Times New Roman" w:hint="eastAsia"/>
        </w:rPr>
        <w:t>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79"/>
        <w:gridCol w:w="2253"/>
        <w:gridCol w:w="2064"/>
        <w:gridCol w:w="2507"/>
        <w:gridCol w:w="801"/>
      </w:tblGrid>
      <w:tr w:rsidR="009F1637" w:rsidRPr="000933C4" w14:paraId="4D4805C0" w14:textId="77777777" w:rsidTr="009F1637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571E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D79B5" w14:textId="7DE276ED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767 (100%)</w:t>
            </w:r>
            <w:r w:rsidRPr="000933C4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CB87" w14:textId="3F236DD4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PD</w:t>
            </w: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263 (33%)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CB69" w14:textId="2793990F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Non-COPD</w:t>
            </w: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504 (67%)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8562" w14:textId="5D5BF2FD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 Valu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F1637" w:rsidRPr="000933C4" w14:paraId="23372563" w14:textId="77777777" w:rsidTr="009F163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1680C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346E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.6 (5.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3AF6F" w14:textId="4C65B9C9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.</w:t>
            </w:r>
            <w:r w:rsidR="00D90BFB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7</w:t>
            </w: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.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E12E9" w14:textId="77497FE0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.</w:t>
            </w:r>
            <w:r w:rsidR="00D90BFB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5</w:t>
            </w: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.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8497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9F1637" w:rsidRPr="000933C4" w14:paraId="77F99862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0190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7E835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42B13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53F03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F1807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9F1637" w:rsidRPr="000933C4" w14:paraId="3ECF458F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7F19F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C930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2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1911D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9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9055D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3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F9622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203C272F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C430F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57130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5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3ECBE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4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E189B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1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2B52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3F6BA464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7E847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DFD71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09FE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3688B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E4722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9F1637" w:rsidRPr="000933C4" w14:paraId="31643BE1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E5D48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D8271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3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20391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7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F9557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6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0DEE8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2496BEA6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9F928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D51FA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4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BA4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 (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D73E3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 (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39E90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11B4CC37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CB2F5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Other 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4EE2B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2 (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1C0A4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 (NA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7FEF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 (NA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D03BB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22712317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B250F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Mex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0CA4B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D96C1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D5F88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689CB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41803791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BE3DF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412D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366D2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C6048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66367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9F1637" w:rsidRPr="000933C4" w14:paraId="03D04D1D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084A6" w14:textId="63A1D9BF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High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22"/>
                <w:szCs w:val="22"/>
              </w:rPr>
              <w:t xml:space="preserve"> </w:t>
            </w: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(&gt;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3B571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9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49BA7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402DA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6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E2CF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14A44BD6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B005D" w14:textId="532B664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Low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22"/>
                <w:szCs w:val="22"/>
              </w:rPr>
              <w:t xml:space="preserve"> </w:t>
            </w: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(≤1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E0E02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9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C401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5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3724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4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398A8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2829B123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E0C4F" w14:textId="78CF0693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Medium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22"/>
                <w:szCs w:val="22"/>
              </w:rPr>
              <w:t xml:space="preserve"> </w:t>
            </w: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(&gt;1.39,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22"/>
                <w:szCs w:val="22"/>
              </w:rPr>
              <w:t xml:space="preserve"> </w:t>
            </w: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≤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FE130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9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EA65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5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FF80D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4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BD727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4BE014EB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D4781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94137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78610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EFEA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C7422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9F1637" w:rsidRPr="000933C4" w14:paraId="2FA0A2BC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F49AB" w14:textId="61269150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Normal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22"/>
                <w:szCs w:val="22"/>
              </w:rPr>
              <w:t xml:space="preserve"> </w:t>
            </w: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(&lt;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59F1C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8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5D66E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00AF5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1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1406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304877AD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FCEAE" w14:textId="0AEE0C02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Obese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22"/>
                <w:szCs w:val="22"/>
              </w:rPr>
              <w:t xml:space="preserve"> </w:t>
            </w: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(≥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BFED4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3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BF50A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45B4D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1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F4435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0C0B22FE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3FA31" w14:textId="247A0999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Overweight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22"/>
                <w:szCs w:val="22"/>
              </w:rPr>
              <w:t xml:space="preserve"> </w:t>
            </w: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(≥25,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/>
                <w:sz w:val="22"/>
                <w:szCs w:val="22"/>
              </w:rPr>
              <w:t xml:space="preserve"> </w:t>
            </w: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&lt;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77300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6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36FC3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4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35E7C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2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CA24C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7D4A06E2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A1489" w14:textId="6DDB4816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moking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22"/>
                <w:szCs w:val="22"/>
              </w:rPr>
              <w:t xml:space="preserve"> </w:t>
            </w: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7C812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3476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75E23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33A22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9F1637" w:rsidRPr="000933C4" w14:paraId="0F671BE1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718D2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99F9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C8EEB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39B2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0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3C91B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64A16086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53F03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D5610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7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B6F1D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2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29A6E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5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B4135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311DE624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0DF74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35F98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5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6FA05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28DAC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9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1E2FD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0FAD458C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2D1EF" w14:textId="53B0C633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Education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22"/>
                <w:szCs w:val="22"/>
              </w:rPr>
              <w:t xml:space="preserve"> </w:t>
            </w: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ttain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3A70F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CD1C7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8854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DC14B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9F1637" w:rsidRPr="000933C4" w14:paraId="787CA071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1C38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Less Than 9th Gra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76F4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 (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4B3A3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 (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C3A92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FE263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5A72F5A3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3FCE5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9-11th Gra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8EC71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4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361F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6CC3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7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376D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3C25A091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65ED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High School Grad/G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534A0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1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0D183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0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2844E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1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A658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163463A6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DC12E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Some College or AA de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4A40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5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5D498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6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9B790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9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4022E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781DCD29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F8EF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College Graduate or abo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D55EF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67C9B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7046D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19353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5E430D70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4A152" w14:textId="35EC72BF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arital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22"/>
                <w:szCs w:val="22"/>
              </w:rPr>
              <w:t xml:space="preserve"> </w:t>
            </w: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DAC8C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12697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23D63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9B0DE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9F1637" w:rsidRPr="000933C4" w14:paraId="6F8D7BBC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764E4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Married/cohabit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8C934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1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BA694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6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2820B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5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3804A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5E072CB9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0D35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90E08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C32C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4EF62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05C70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43A31001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8EBF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Widowed/divorced/separat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E11BD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3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B2619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2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16DE4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1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19160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1637" w:rsidRPr="000933C4" w14:paraId="21607E70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9C137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V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8AF92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8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44410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8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3F35B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0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B9FDC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9F1637" w:rsidRPr="000933C4" w14:paraId="2C505E6D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F408E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49D33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1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F9A07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7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4B29F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4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53A76" w14:textId="77777777" w:rsidR="009F1637" w:rsidRPr="000933C4" w:rsidRDefault="009F1637" w:rsidP="00093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9F1637" w:rsidRPr="000933C4" w14:paraId="7D06D9C4" w14:textId="77777777" w:rsidTr="009F163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3447A" w14:textId="77777777" w:rsidR="009F1637" w:rsidRPr="000933C4" w:rsidRDefault="009F1637" w:rsidP="009F16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8D6AE" w14:textId="7E856C91" w:rsidR="009F1637" w:rsidRPr="000933C4" w:rsidRDefault="009F1637" w:rsidP="009F16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4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0AF6F" w14:textId="5FA2F29B" w:rsidR="009F1637" w:rsidRPr="000933C4" w:rsidRDefault="009F1637" w:rsidP="009F16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9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70BCB" w14:textId="09420EEF" w:rsidR="009F1637" w:rsidRPr="000933C4" w:rsidRDefault="009F1637" w:rsidP="009F16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5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C35C0" w14:textId="77777777" w:rsidR="009F1637" w:rsidRPr="000933C4" w:rsidRDefault="009F1637" w:rsidP="009F16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9F1637" w:rsidRPr="000933C4" w14:paraId="072318D9" w14:textId="77777777" w:rsidTr="009F1637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3B014" w14:textId="77777777" w:rsidR="009F1637" w:rsidRPr="000933C4" w:rsidRDefault="009F1637" w:rsidP="009F16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494D4" w14:textId="6BF51754" w:rsidR="009F1637" w:rsidRPr="000933C4" w:rsidRDefault="009F1637" w:rsidP="009F16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49 (87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E6579" w14:textId="1F0169A0" w:rsidR="009F1637" w:rsidRPr="000933C4" w:rsidRDefault="009F1637" w:rsidP="009F16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8 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86.2</w:t>
            </w: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7D8B4" w14:textId="42229C37" w:rsidR="009F1637" w:rsidRPr="000933C4" w:rsidRDefault="009F1637" w:rsidP="009F16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1 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87.4</w:t>
            </w: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15412" w14:textId="77777777" w:rsidR="009F1637" w:rsidRPr="000933C4" w:rsidRDefault="009F1637" w:rsidP="009F16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0933C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9F1637" w:rsidRPr="000933C4" w14:paraId="7468ABDA" w14:textId="77777777" w:rsidTr="009F1637">
        <w:trPr>
          <w:jc w:val="center"/>
        </w:trPr>
        <w:tc>
          <w:tcPr>
            <w:tcW w:w="0" w:type="auto"/>
            <w:gridSpan w:val="5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BEDB" w14:textId="422DF302" w:rsidR="009F1637" w:rsidRPr="000933C4" w:rsidRDefault="009F1637" w:rsidP="009F16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33C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0933C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an ± SD for continuous; n (%) for categorical</w:t>
            </w:r>
          </w:p>
        </w:tc>
      </w:tr>
      <w:tr w:rsidR="009F1637" w:rsidRPr="000933C4" w14:paraId="7FBF880C" w14:textId="77777777" w:rsidTr="009F1637">
        <w:trPr>
          <w:trHeight w:val="72"/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5B14B" w14:textId="12D15C4C" w:rsidR="009F1637" w:rsidRPr="000933C4" w:rsidRDefault="009F1637" w:rsidP="009F16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933C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0933C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-test adapted to complex survey samples; chi-squared test with Rao &amp; Scott's second-order correction</w:t>
            </w:r>
          </w:p>
        </w:tc>
      </w:tr>
    </w:tbl>
    <w:p w14:paraId="043995A1" w14:textId="77777777" w:rsidR="000933C4" w:rsidRPr="008B1BD4" w:rsidRDefault="000933C4" w:rsidP="000933C4">
      <w:pPr>
        <w:spacing w:line="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8B1BD4">
        <w:rPr>
          <w:rFonts w:ascii="Times New Roman" w:hAnsi="Times New Roman" w:cs="Times New Roman"/>
          <w:color w:val="000000" w:themeColor="text1"/>
          <w:sz w:val="15"/>
          <w:szCs w:val="15"/>
        </w:rPr>
        <w:t>PIR, poverty income ratio; BMI, body mass index; CVD, cardiovascular disease.</w:t>
      </w:r>
    </w:p>
    <w:p w14:paraId="479EA5CD" w14:textId="77777777" w:rsidR="00136C4F" w:rsidRPr="000933C4" w:rsidRDefault="00136C4F" w:rsidP="00136C4F">
      <w:pPr>
        <w:widowControl w:val="0"/>
        <w:jc w:val="both"/>
        <w:rPr>
          <w:rFonts w:ascii="Times New Roman" w:hAnsi="Times New Roman" w:cs="Times New Roman"/>
          <w:sz w:val="21"/>
          <w:szCs w:val="21"/>
        </w:rPr>
      </w:pPr>
    </w:p>
    <w:p w14:paraId="68C29CAE" w14:textId="5AA6BF1F" w:rsidR="000933C4" w:rsidRDefault="000933C4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07AD70B7" w14:textId="131A40A4" w:rsidR="001A0971" w:rsidRPr="00507AFD" w:rsidRDefault="00507AFD" w:rsidP="00136C4F">
      <w:pPr>
        <w:widowControl w:val="0"/>
        <w:jc w:val="both"/>
        <w:rPr>
          <w:rFonts w:ascii="Times New Roman" w:hAnsi="Times New Roman" w:cs="Times New Roman" w:hint="eastAsia"/>
        </w:rPr>
      </w:pPr>
      <w:r w:rsidRPr="00A57916">
        <w:rPr>
          <w:rFonts w:ascii="Times New Roman" w:hAnsi="Times New Roman" w:cs="Times New Roman"/>
          <w:lang w:eastAsia="en-US"/>
        </w:rPr>
        <w:lastRenderedPageBreak/>
        <w:t>Table S</w:t>
      </w:r>
      <w:r>
        <w:rPr>
          <w:rFonts w:ascii="Times New Roman" w:hAnsi="Times New Roman" w:cs="Times New Roman" w:hint="eastAsia"/>
          <w:lang w:eastAsia="en-US"/>
        </w:rPr>
        <w:t xml:space="preserve">6 </w:t>
      </w:r>
      <w:r w:rsidR="00136C4F" w:rsidRPr="00507AFD">
        <w:rPr>
          <w:rFonts w:ascii="Times New Roman" w:hAnsi="Times New Roman" w:cs="Times New Roman"/>
          <w:lang w:eastAsia="en-US"/>
        </w:rPr>
        <w:t>Association between nutrition-related indicators and the risk of COPD after matching</w:t>
      </w:r>
      <w:r w:rsidR="00C4095D">
        <w:rPr>
          <w:rFonts w:ascii="Times New Roman" w:hAnsi="Times New Roman" w:cs="Times New Roman" w:hint="eastAsia"/>
        </w:rPr>
        <w:t>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1939"/>
        <w:gridCol w:w="1939"/>
        <w:gridCol w:w="1938"/>
        <w:gridCol w:w="1938"/>
      </w:tblGrid>
      <w:tr w:rsidR="00136C4F" w:rsidRPr="00136C4F" w14:paraId="11496A1B" w14:textId="77777777" w:rsidTr="00944212">
        <w:trPr>
          <w:jc w:val="center"/>
        </w:trPr>
        <w:tc>
          <w:tcPr>
            <w:tcW w:w="1279" w:type="pct"/>
            <w:vMerge w:val="restart"/>
            <w:tcBorders>
              <w:top w:val="single" w:sz="12" w:space="0" w:color="auto"/>
            </w:tcBorders>
            <w:vAlign w:val="center"/>
          </w:tcPr>
          <w:p w14:paraId="5183723A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bookmarkStart w:id="5" w:name="_Hlk153629828"/>
          </w:p>
        </w:tc>
        <w:tc>
          <w:tcPr>
            <w:tcW w:w="930" w:type="pct"/>
            <w:tcBorders>
              <w:top w:val="single" w:sz="12" w:space="0" w:color="auto"/>
              <w:bottom w:val="single" w:sz="6" w:space="0" w:color="auto"/>
            </w:tcBorders>
          </w:tcPr>
          <w:p w14:paraId="3AC1FF1A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  <w:t>Crude model</w:t>
            </w:r>
          </w:p>
        </w:tc>
        <w:tc>
          <w:tcPr>
            <w:tcW w:w="930" w:type="pct"/>
            <w:tcBorders>
              <w:top w:val="single" w:sz="12" w:space="0" w:color="auto"/>
            </w:tcBorders>
          </w:tcPr>
          <w:p w14:paraId="3F644EBA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930" w:type="pct"/>
            <w:tcBorders>
              <w:top w:val="single" w:sz="12" w:space="0" w:color="auto"/>
            </w:tcBorders>
          </w:tcPr>
          <w:p w14:paraId="062D1DF3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 2</w:t>
            </w:r>
          </w:p>
        </w:tc>
        <w:tc>
          <w:tcPr>
            <w:tcW w:w="930" w:type="pct"/>
            <w:tcBorders>
              <w:top w:val="single" w:sz="12" w:space="0" w:color="auto"/>
            </w:tcBorders>
          </w:tcPr>
          <w:p w14:paraId="0BE2A7BB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3</w:t>
            </w:r>
          </w:p>
        </w:tc>
      </w:tr>
      <w:tr w:rsidR="00136C4F" w:rsidRPr="00136C4F" w14:paraId="5E49323D" w14:textId="77777777" w:rsidTr="00944212">
        <w:trPr>
          <w:jc w:val="center"/>
        </w:trPr>
        <w:tc>
          <w:tcPr>
            <w:tcW w:w="1279" w:type="pct"/>
            <w:vMerge/>
            <w:tcBorders>
              <w:bottom w:val="single" w:sz="4" w:space="0" w:color="auto"/>
            </w:tcBorders>
          </w:tcPr>
          <w:p w14:paraId="487857FD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pct"/>
            <w:tcBorders>
              <w:top w:val="single" w:sz="6" w:space="0" w:color="auto"/>
              <w:bottom w:val="single" w:sz="4" w:space="0" w:color="auto"/>
            </w:tcBorders>
          </w:tcPr>
          <w:p w14:paraId="4BD45801" w14:textId="47BDFCD9" w:rsidR="001A0971" w:rsidRPr="00136C4F" w:rsidRDefault="00136C4F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 (95% CI)</w:t>
            </w:r>
          </w:p>
        </w:tc>
        <w:tc>
          <w:tcPr>
            <w:tcW w:w="930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C410910" w14:textId="53732725" w:rsidR="001A0971" w:rsidRPr="00136C4F" w:rsidRDefault="00136C4F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 (95% CI)</w:t>
            </w:r>
          </w:p>
        </w:tc>
        <w:tc>
          <w:tcPr>
            <w:tcW w:w="930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6057777" w14:textId="4F1B3EC4" w:rsidR="001A0971" w:rsidRPr="00136C4F" w:rsidRDefault="00136C4F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 (95% CI)</w:t>
            </w:r>
          </w:p>
        </w:tc>
        <w:tc>
          <w:tcPr>
            <w:tcW w:w="930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AC4E31A" w14:textId="39D0F17D" w:rsidR="001A0971" w:rsidRPr="00136C4F" w:rsidRDefault="00136C4F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 (95% CI)</w:t>
            </w:r>
          </w:p>
        </w:tc>
      </w:tr>
      <w:tr w:rsidR="00136C4F" w:rsidRPr="00136C4F" w14:paraId="46A11D09" w14:textId="77777777" w:rsidTr="00944212">
        <w:trPr>
          <w:jc w:val="center"/>
        </w:trPr>
        <w:tc>
          <w:tcPr>
            <w:tcW w:w="1279" w:type="pct"/>
            <w:tcBorders>
              <w:top w:val="single" w:sz="4" w:space="0" w:color="auto"/>
            </w:tcBorders>
          </w:tcPr>
          <w:p w14:paraId="3919272D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</w:rPr>
              <w:t>CONUT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1500BB19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58166813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6EA3915E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140CB5A4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6C4F" w:rsidRPr="00136C4F" w14:paraId="5E133CBB" w14:textId="77777777" w:rsidTr="00944212">
        <w:trPr>
          <w:jc w:val="center"/>
        </w:trPr>
        <w:tc>
          <w:tcPr>
            <w:tcW w:w="1279" w:type="pct"/>
          </w:tcPr>
          <w:p w14:paraId="2DE3AE8C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-1</w:t>
            </w:r>
          </w:p>
        </w:tc>
        <w:tc>
          <w:tcPr>
            <w:tcW w:w="930" w:type="pct"/>
          </w:tcPr>
          <w:p w14:paraId="12AC0741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6C9F0CA5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2CB51373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39B7DFD8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136C4F" w:rsidRPr="00136C4F" w14:paraId="627945E5" w14:textId="77777777" w:rsidTr="00944212">
        <w:trPr>
          <w:jc w:val="center"/>
        </w:trPr>
        <w:tc>
          <w:tcPr>
            <w:tcW w:w="1279" w:type="pct"/>
          </w:tcPr>
          <w:p w14:paraId="230DB4EA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-8</w:t>
            </w:r>
          </w:p>
        </w:tc>
        <w:tc>
          <w:tcPr>
            <w:tcW w:w="930" w:type="pct"/>
          </w:tcPr>
          <w:p w14:paraId="5FE24CD2" w14:textId="652AA94F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85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2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1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30" w:type="pct"/>
          </w:tcPr>
          <w:p w14:paraId="07AA1000" w14:textId="2180AC70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1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8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2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30" w:type="pct"/>
          </w:tcPr>
          <w:p w14:paraId="22347F35" w14:textId="03E6BB18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.47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90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2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1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5300D85D" w14:textId="25DFD618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3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87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2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4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136C4F" w:rsidRPr="00136C4F" w14:paraId="4EBB39AD" w14:textId="77777777" w:rsidTr="00944212">
        <w:trPr>
          <w:jc w:val="center"/>
        </w:trPr>
        <w:tc>
          <w:tcPr>
            <w:tcW w:w="1279" w:type="pct"/>
          </w:tcPr>
          <w:p w14:paraId="617B416C" w14:textId="77777777" w:rsidR="001A0971" w:rsidRPr="00136C4F" w:rsidRDefault="001A0971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-13</w:t>
            </w:r>
          </w:p>
        </w:tc>
        <w:tc>
          <w:tcPr>
            <w:tcW w:w="930" w:type="pct"/>
          </w:tcPr>
          <w:p w14:paraId="5089C744" w14:textId="57A5912C" w:rsidR="001A0971" w:rsidRPr="00136C4F" w:rsidRDefault="000C492B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3.8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.39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38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**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30" w:type="pct"/>
          </w:tcPr>
          <w:p w14:paraId="50AE5F48" w14:textId="6780FA92" w:rsidR="001A0971" w:rsidRPr="00136C4F" w:rsidRDefault="000C492B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6.7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.75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60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30" w:type="pct"/>
          </w:tcPr>
          <w:p w14:paraId="4C8A365B" w14:textId="255AF47F" w:rsidR="001A0971" w:rsidRPr="00136C4F" w:rsidRDefault="000C492B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75.1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7.5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749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30" w:type="pct"/>
          </w:tcPr>
          <w:p w14:paraId="6D541BCB" w14:textId="458A0F7C" w:rsidR="001A0971" w:rsidRPr="00136C4F" w:rsidRDefault="000C492B" w:rsidP="00944212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72.5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.62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79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136C4F" w:rsidRPr="00136C4F" w14:paraId="2B449DA5" w14:textId="77777777" w:rsidTr="00944212">
        <w:trPr>
          <w:jc w:val="center"/>
        </w:trPr>
        <w:tc>
          <w:tcPr>
            <w:tcW w:w="1279" w:type="pct"/>
          </w:tcPr>
          <w:p w14:paraId="7FA0704B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for trend</w:t>
            </w:r>
          </w:p>
        </w:tc>
        <w:tc>
          <w:tcPr>
            <w:tcW w:w="930" w:type="pct"/>
          </w:tcPr>
          <w:p w14:paraId="4900F444" w14:textId="2B8D833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&lt; 0.0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30" w:type="pct"/>
          </w:tcPr>
          <w:p w14:paraId="44A7BAD5" w14:textId="7C79FB4D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&lt; 0.0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30" w:type="pct"/>
          </w:tcPr>
          <w:p w14:paraId="71B746F5" w14:textId="2746BCD2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&lt; 0.0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30" w:type="pct"/>
          </w:tcPr>
          <w:p w14:paraId="1F2A0D15" w14:textId="1E7A5140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&lt; 0.0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</w:tr>
      <w:tr w:rsidR="00136C4F" w:rsidRPr="00136C4F" w14:paraId="512ED11A" w14:textId="77777777" w:rsidTr="00944212">
        <w:trPr>
          <w:jc w:val="center"/>
        </w:trPr>
        <w:tc>
          <w:tcPr>
            <w:tcW w:w="1279" w:type="pct"/>
          </w:tcPr>
          <w:p w14:paraId="02609391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GNRI</w:t>
            </w:r>
          </w:p>
        </w:tc>
        <w:tc>
          <w:tcPr>
            <w:tcW w:w="930" w:type="pct"/>
          </w:tcPr>
          <w:p w14:paraId="4E09E63C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0" w:type="pct"/>
          </w:tcPr>
          <w:p w14:paraId="6CD26D5A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pct"/>
          </w:tcPr>
          <w:p w14:paraId="5FBA1991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pct"/>
          </w:tcPr>
          <w:p w14:paraId="0173C3E5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6C4F" w:rsidRPr="00136C4F" w14:paraId="3B6B4DA0" w14:textId="77777777" w:rsidTr="00944212">
        <w:trPr>
          <w:jc w:val="center"/>
        </w:trPr>
        <w:tc>
          <w:tcPr>
            <w:tcW w:w="1279" w:type="pct"/>
          </w:tcPr>
          <w:p w14:paraId="0C18B308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&lt;82</w:t>
            </w:r>
          </w:p>
        </w:tc>
        <w:tc>
          <w:tcPr>
            <w:tcW w:w="930" w:type="pct"/>
          </w:tcPr>
          <w:p w14:paraId="2A98FE05" w14:textId="1D957C6C" w:rsidR="001A0971" w:rsidRPr="00136C4F" w:rsidRDefault="000C492B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5.8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.42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51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** </w:t>
            </w:r>
          </w:p>
        </w:tc>
        <w:tc>
          <w:tcPr>
            <w:tcW w:w="930" w:type="pct"/>
          </w:tcPr>
          <w:p w14:paraId="4A55BD90" w14:textId="17731D81" w:rsidR="001A0971" w:rsidRPr="00136C4F" w:rsidRDefault="000C492B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8.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.69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72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30" w:type="pct"/>
          </w:tcPr>
          <w:p w14:paraId="56561C8C" w14:textId="0B82E785" w:rsidR="001A0971" w:rsidRPr="00136C4F" w:rsidRDefault="000C492B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7.5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.33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7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30" w:type="pct"/>
          </w:tcPr>
          <w:p w14:paraId="4091FB87" w14:textId="55D222F8" w:rsidR="001A0971" w:rsidRPr="00136C4F" w:rsidRDefault="000C492B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7.9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.11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90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136C4F" w:rsidRPr="00136C4F" w14:paraId="7D67DD64" w14:textId="77777777" w:rsidTr="00944212">
        <w:trPr>
          <w:jc w:val="center"/>
        </w:trPr>
        <w:tc>
          <w:tcPr>
            <w:tcW w:w="1279" w:type="pct"/>
          </w:tcPr>
          <w:p w14:paraId="1E8DB5F7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2-98</w:t>
            </w:r>
          </w:p>
        </w:tc>
        <w:tc>
          <w:tcPr>
            <w:tcW w:w="930" w:type="pct"/>
          </w:tcPr>
          <w:p w14:paraId="3D8A791B" w14:textId="0D178846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1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,4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8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30" w:type="pct"/>
          </w:tcPr>
          <w:p w14:paraId="0454D961" w14:textId="28DFC1EE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3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9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4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6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30" w:type="pct"/>
          </w:tcPr>
          <w:p w14:paraId="4624062D" w14:textId="462235E5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5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4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78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6F0DBF11" w14:textId="1554F3EA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2</w:t>
            </w:r>
            <w:r w:rsidR="000C492B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2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="000C492B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.70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136C4F" w:rsidRPr="00136C4F" w14:paraId="72702DEC" w14:textId="77777777" w:rsidTr="00944212">
        <w:trPr>
          <w:jc w:val="center"/>
        </w:trPr>
        <w:tc>
          <w:tcPr>
            <w:tcW w:w="1279" w:type="pct"/>
          </w:tcPr>
          <w:p w14:paraId="14A54D07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98</w:t>
            </w:r>
          </w:p>
        </w:tc>
        <w:tc>
          <w:tcPr>
            <w:tcW w:w="930" w:type="pct"/>
          </w:tcPr>
          <w:p w14:paraId="2488B739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2BE9C998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42E7956D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495C3BD5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136C4F" w:rsidRPr="00136C4F" w14:paraId="6EC0437A" w14:textId="77777777" w:rsidTr="00944212">
        <w:trPr>
          <w:jc w:val="center"/>
        </w:trPr>
        <w:tc>
          <w:tcPr>
            <w:tcW w:w="1279" w:type="pct"/>
          </w:tcPr>
          <w:p w14:paraId="549EA4E1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for trend</w:t>
            </w:r>
          </w:p>
        </w:tc>
        <w:tc>
          <w:tcPr>
            <w:tcW w:w="930" w:type="pct"/>
          </w:tcPr>
          <w:p w14:paraId="6528262D" w14:textId="0F0D3A79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&lt; 0.0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30" w:type="pct"/>
          </w:tcPr>
          <w:p w14:paraId="504D6F67" w14:textId="641D9F41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&lt; 0.0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30" w:type="pct"/>
          </w:tcPr>
          <w:p w14:paraId="45B7A134" w14:textId="688CD85C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&lt; 0.0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30" w:type="pct"/>
          </w:tcPr>
          <w:p w14:paraId="30B0191D" w14:textId="26B534F5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&lt; 0.0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</w:tr>
      <w:tr w:rsidR="00136C4F" w:rsidRPr="00136C4F" w14:paraId="350F7B1C" w14:textId="77777777" w:rsidTr="00944212">
        <w:trPr>
          <w:jc w:val="center"/>
        </w:trPr>
        <w:tc>
          <w:tcPr>
            <w:tcW w:w="1279" w:type="pct"/>
          </w:tcPr>
          <w:p w14:paraId="60E98645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AGR</w:t>
            </w:r>
          </w:p>
        </w:tc>
        <w:tc>
          <w:tcPr>
            <w:tcW w:w="930" w:type="pct"/>
          </w:tcPr>
          <w:p w14:paraId="79D0F515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0" w:type="pct"/>
          </w:tcPr>
          <w:p w14:paraId="605715AC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pct"/>
          </w:tcPr>
          <w:p w14:paraId="07E748D2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pct"/>
          </w:tcPr>
          <w:p w14:paraId="4EE151E4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6C4F" w:rsidRPr="00136C4F" w14:paraId="4CBDA568" w14:textId="77777777" w:rsidTr="00944212">
        <w:trPr>
          <w:jc w:val="center"/>
        </w:trPr>
        <w:tc>
          <w:tcPr>
            <w:tcW w:w="1279" w:type="pct"/>
          </w:tcPr>
          <w:p w14:paraId="2DF2AE80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1(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&lt;=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1)</w:t>
            </w:r>
          </w:p>
        </w:tc>
        <w:tc>
          <w:tcPr>
            <w:tcW w:w="930" w:type="pct"/>
          </w:tcPr>
          <w:p w14:paraId="521D295C" w14:textId="492D1DFF" w:rsidR="001A0971" w:rsidRPr="00136C4F" w:rsidRDefault="003B0E24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98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6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72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43C8857D" w14:textId="779CC2FA" w:rsidR="001A0971" w:rsidRPr="00136C4F" w:rsidRDefault="003B0E24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97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5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73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7EB5E8CB" w14:textId="6234D178" w:rsidR="001A0971" w:rsidRPr="00136C4F" w:rsidRDefault="003B0E24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98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77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23B0B287" w14:textId="4D266C91" w:rsidR="001A0971" w:rsidRPr="00136C4F" w:rsidRDefault="003B0E24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97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3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75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136C4F" w:rsidRPr="00136C4F" w14:paraId="214D17CD" w14:textId="77777777" w:rsidTr="00944212">
        <w:trPr>
          <w:jc w:val="center"/>
        </w:trPr>
        <w:tc>
          <w:tcPr>
            <w:tcW w:w="1279" w:type="pct"/>
          </w:tcPr>
          <w:p w14:paraId="227F61BF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2(&gt;1.41, &lt;=1.65)</w:t>
            </w:r>
          </w:p>
        </w:tc>
        <w:tc>
          <w:tcPr>
            <w:tcW w:w="930" w:type="pct"/>
          </w:tcPr>
          <w:p w14:paraId="0BD5A37F" w14:textId="35A03CE8" w:rsidR="001A0971" w:rsidRPr="00136C4F" w:rsidRDefault="003B0E24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77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36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1DEE0113" w14:textId="0F93E9ED" w:rsidR="001A0971" w:rsidRPr="00136C4F" w:rsidRDefault="003B0E24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76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3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37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4EAC09BF" w14:textId="019C065E" w:rsidR="001A0971" w:rsidRPr="00136C4F" w:rsidRDefault="003B0E24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75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0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43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38FEC80B" w14:textId="12258E5E" w:rsidR="001A0971" w:rsidRPr="00136C4F" w:rsidRDefault="003B0E24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76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0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4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136C4F" w:rsidRPr="00136C4F" w14:paraId="738F2B16" w14:textId="77777777" w:rsidTr="00944212">
        <w:trPr>
          <w:jc w:val="center"/>
        </w:trPr>
        <w:tc>
          <w:tcPr>
            <w:tcW w:w="1279" w:type="pct"/>
          </w:tcPr>
          <w:p w14:paraId="2596EA17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3(&gt;1.65)</w:t>
            </w:r>
          </w:p>
        </w:tc>
        <w:tc>
          <w:tcPr>
            <w:tcW w:w="930" w:type="pct"/>
          </w:tcPr>
          <w:p w14:paraId="299F4D4C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5F652763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46A4E572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3F031025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136C4F" w:rsidRPr="00136C4F" w14:paraId="08BD5603" w14:textId="77777777" w:rsidTr="00944212">
        <w:trPr>
          <w:jc w:val="center"/>
        </w:trPr>
        <w:tc>
          <w:tcPr>
            <w:tcW w:w="1279" w:type="pct"/>
          </w:tcPr>
          <w:p w14:paraId="5674EE6A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for trend</w:t>
            </w:r>
          </w:p>
        </w:tc>
        <w:tc>
          <w:tcPr>
            <w:tcW w:w="930" w:type="pct"/>
          </w:tcPr>
          <w:p w14:paraId="5EEB496C" w14:textId="69881FEE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= 0.9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30" w:type="pct"/>
          </w:tcPr>
          <w:p w14:paraId="036CAA2D" w14:textId="5E6E0028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=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92</w:t>
            </w:r>
          </w:p>
        </w:tc>
        <w:tc>
          <w:tcPr>
            <w:tcW w:w="930" w:type="pct"/>
          </w:tcPr>
          <w:p w14:paraId="7AC93013" w14:textId="05BCE7C1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= 0.94</w:t>
            </w:r>
          </w:p>
        </w:tc>
        <w:tc>
          <w:tcPr>
            <w:tcW w:w="930" w:type="pct"/>
          </w:tcPr>
          <w:p w14:paraId="13463DCB" w14:textId="5DE1322E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= 0.9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</w:tr>
      <w:tr w:rsidR="00136C4F" w:rsidRPr="00136C4F" w14:paraId="3987621A" w14:textId="77777777" w:rsidTr="00944212">
        <w:trPr>
          <w:jc w:val="center"/>
        </w:trPr>
        <w:tc>
          <w:tcPr>
            <w:tcW w:w="1279" w:type="pct"/>
          </w:tcPr>
          <w:p w14:paraId="62996C95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  <w:t>ALI</w:t>
            </w:r>
          </w:p>
        </w:tc>
        <w:tc>
          <w:tcPr>
            <w:tcW w:w="930" w:type="pct"/>
          </w:tcPr>
          <w:p w14:paraId="32E77283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0" w:type="pct"/>
          </w:tcPr>
          <w:p w14:paraId="7420D205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pct"/>
          </w:tcPr>
          <w:p w14:paraId="2A260021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pct"/>
          </w:tcPr>
          <w:p w14:paraId="0EDFC4A3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6C4F" w:rsidRPr="00136C4F" w14:paraId="5A51792D" w14:textId="77777777" w:rsidTr="00944212">
        <w:trPr>
          <w:jc w:val="center"/>
        </w:trPr>
        <w:tc>
          <w:tcPr>
            <w:tcW w:w="1279" w:type="pct"/>
          </w:tcPr>
          <w:p w14:paraId="19CB64D3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1(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&lt;=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.88)</w:t>
            </w:r>
          </w:p>
        </w:tc>
        <w:tc>
          <w:tcPr>
            <w:tcW w:w="930" w:type="pct"/>
          </w:tcPr>
          <w:p w14:paraId="2AE7C347" w14:textId="6B6627D8" w:rsidR="001A0971" w:rsidRPr="00136C4F" w:rsidRDefault="003B0E24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69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9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60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930" w:type="pct"/>
          </w:tcPr>
          <w:p w14:paraId="183B3F5B" w14:textId="6C7B8375" w:rsidR="001A0971" w:rsidRPr="00136C4F" w:rsidRDefault="003B0E24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80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2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90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30" w:type="pct"/>
          </w:tcPr>
          <w:p w14:paraId="33FA4141" w14:textId="318B77F8" w:rsidR="001A0971" w:rsidRPr="00136C4F" w:rsidRDefault="003B0E24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82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7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.08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930" w:type="pct"/>
          </w:tcPr>
          <w:p w14:paraId="22A6211F" w14:textId="6E37FA0E" w:rsidR="001A0971" w:rsidRPr="00136C4F" w:rsidRDefault="003B0E24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85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7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.20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</w:tr>
      <w:tr w:rsidR="00136C4F" w:rsidRPr="00136C4F" w14:paraId="6266FD31" w14:textId="77777777" w:rsidTr="00944212">
        <w:trPr>
          <w:jc w:val="center"/>
        </w:trPr>
        <w:tc>
          <w:tcPr>
            <w:tcW w:w="1279" w:type="pct"/>
          </w:tcPr>
          <w:p w14:paraId="02A2A82A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2(&gt;43.88, &lt;=66.69)</w:t>
            </w:r>
          </w:p>
        </w:tc>
        <w:tc>
          <w:tcPr>
            <w:tcW w:w="930" w:type="pct"/>
          </w:tcPr>
          <w:p w14:paraId="351A0D8E" w14:textId="63E88B0B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3B0E24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1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56,</w:t>
            </w:r>
            <w:r w:rsidR="003B0E24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82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4386C034" w14:textId="772EEA7F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3B0E24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4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="003B0E24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7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="003B0E24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90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23885D8A" w14:textId="2864793A" w:rsidR="001A0971" w:rsidRPr="00136C4F" w:rsidRDefault="003B0E24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0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6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93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41793805" w14:textId="6418959C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</w:t>
            </w:r>
            <w:r w:rsidR="003B0E24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="003B0E24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5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="003B0E24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93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136C4F" w:rsidRPr="00136C4F" w14:paraId="62FCB970" w14:textId="77777777" w:rsidTr="00944212">
        <w:trPr>
          <w:jc w:val="center"/>
        </w:trPr>
        <w:tc>
          <w:tcPr>
            <w:tcW w:w="1279" w:type="pct"/>
          </w:tcPr>
          <w:p w14:paraId="240C37CA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3(&gt;66.69)</w:t>
            </w:r>
          </w:p>
        </w:tc>
        <w:tc>
          <w:tcPr>
            <w:tcW w:w="930" w:type="pct"/>
          </w:tcPr>
          <w:p w14:paraId="03C504F2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385B731C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275BBFAE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05D54D22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136C4F" w:rsidRPr="00136C4F" w14:paraId="54434957" w14:textId="77777777" w:rsidTr="00944212">
        <w:trPr>
          <w:jc w:val="center"/>
        </w:trPr>
        <w:tc>
          <w:tcPr>
            <w:tcW w:w="1279" w:type="pct"/>
          </w:tcPr>
          <w:p w14:paraId="1462DE59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for trend</w:t>
            </w:r>
          </w:p>
        </w:tc>
        <w:tc>
          <w:tcPr>
            <w:tcW w:w="930" w:type="pct"/>
          </w:tcPr>
          <w:p w14:paraId="2FF8BBF3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&lt; 0.05</w:t>
            </w:r>
          </w:p>
        </w:tc>
        <w:tc>
          <w:tcPr>
            <w:tcW w:w="930" w:type="pct"/>
          </w:tcPr>
          <w:p w14:paraId="744F14EB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&lt; 0.05</w:t>
            </w:r>
          </w:p>
        </w:tc>
        <w:tc>
          <w:tcPr>
            <w:tcW w:w="930" w:type="pct"/>
          </w:tcPr>
          <w:p w14:paraId="18E26BB1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&lt; 0.05</w:t>
            </w:r>
          </w:p>
        </w:tc>
        <w:tc>
          <w:tcPr>
            <w:tcW w:w="930" w:type="pct"/>
          </w:tcPr>
          <w:p w14:paraId="414A2391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&lt; 0.05</w:t>
            </w:r>
          </w:p>
        </w:tc>
      </w:tr>
      <w:tr w:rsidR="00136C4F" w:rsidRPr="00136C4F" w14:paraId="0DFAE3A9" w14:textId="77777777" w:rsidTr="00944212">
        <w:trPr>
          <w:jc w:val="center"/>
        </w:trPr>
        <w:tc>
          <w:tcPr>
            <w:tcW w:w="1279" w:type="pct"/>
          </w:tcPr>
          <w:p w14:paraId="34617C60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  <w:t>PNI</w:t>
            </w:r>
          </w:p>
        </w:tc>
        <w:tc>
          <w:tcPr>
            <w:tcW w:w="930" w:type="pct"/>
          </w:tcPr>
          <w:p w14:paraId="1AED4CB0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0" w:type="pct"/>
          </w:tcPr>
          <w:p w14:paraId="1CA3BF4D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pct"/>
          </w:tcPr>
          <w:p w14:paraId="50EEABC3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pct"/>
          </w:tcPr>
          <w:p w14:paraId="6F4039EB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6C4F" w:rsidRPr="00136C4F" w14:paraId="45E3A05E" w14:textId="77777777" w:rsidTr="00944212">
        <w:trPr>
          <w:jc w:val="center"/>
        </w:trPr>
        <w:tc>
          <w:tcPr>
            <w:tcW w:w="1279" w:type="pct"/>
          </w:tcPr>
          <w:p w14:paraId="6CFC8476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1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&lt;=49)</w:t>
            </w:r>
          </w:p>
        </w:tc>
        <w:tc>
          <w:tcPr>
            <w:tcW w:w="930" w:type="pct"/>
          </w:tcPr>
          <w:p w14:paraId="2E729A4E" w14:textId="4F9EFFA1" w:rsidR="001A0971" w:rsidRPr="00136C4F" w:rsidRDefault="00ED7BFF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20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23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30" w:type="pct"/>
          </w:tcPr>
          <w:p w14:paraId="7D966A7D" w14:textId="007D18ED" w:rsidR="001A0971" w:rsidRPr="00136C4F" w:rsidRDefault="00ED7BFF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22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5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29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30" w:type="pct"/>
          </w:tcPr>
          <w:p w14:paraId="0E803A8B" w14:textId="54ADD036" w:rsidR="001A0971" w:rsidRPr="00136C4F" w:rsidRDefault="00ED7BFF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27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8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40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30" w:type="pct"/>
          </w:tcPr>
          <w:p w14:paraId="6852A728" w14:textId="2AD90F84" w:rsidR="001A0971" w:rsidRPr="00136C4F" w:rsidRDefault="00ED7BFF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27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8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39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136C4F" w:rsidRPr="00136C4F" w14:paraId="5E81884C" w14:textId="77777777" w:rsidTr="00944212">
        <w:trPr>
          <w:jc w:val="center"/>
        </w:trPr>
        <w:tc>
          <w:tcPr>
            <w:tcW w:w="1279" w:type="pct"/>
          </w:tcPr>
          <w:p w14:paraId="488C1322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2(&gt;49, &lt;=53)</w:t>
            </w:r>
          </w:p>
        </w:tc>
        <w:tc>
          <w:tcPr>
            <w:tcW w:w="930" w:type="pct"/>
          </w:tcPr>
          <w:p w14:paraId="40C6E927" w14:textId="0FE8D62F" w:rsidR="001A0971" w:rsidRPr="00136C4F" w:rsidRDefault="00ED7BFF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92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5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58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30" w:type="pct"/>
          </w:tcPr>
          <w:p w14:paraId="29EB42EE" w14:textId="5A31E010" w:rsidR="001A0971" w:rsidRPr="00136C4F" w:rsidRDefault="00ED7BFF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93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5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59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30" w:type="pct"/>
          </w:tcPr>
          <w:p w14:paraId="41735C0F" w14:textId="43C416DC" w:rsidR="001A0971" w:rsidRPr="00136C4F" w:rsidRDefault="00ED7BFF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9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56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57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019F7CC0" w14:textId="0C44289A" w:rsidR="001A0971" w:rsidRPr="00136C4F" w:rsidRDefault="00ED7BFF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96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7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62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136C4F" w:rsidRPr="00136C4F" w14:paraId="3E508892" w14:textId="77777777" w:rsidTr="00944212">
        <w:trPr>
          <w:jc w:val="center"/>
        </w:trPr>
        <w:tc>
          <w:tcPr>
            <w:tcW w:w="1279" w:type="pct"/>
          </w:tcPr>
          <w:p w14:paraId="2A56AE71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3(&gt;53)</w:t>
            </w:r>
          </w:p>
        </w:tc>
        <w:tc>
          <w:tcPr>
            <w:tcW w:w="930" w:type="pct"/>
          </w:tcPr>
          <w:p w14:paraId="5A6EFA65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6E88CA42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10C43074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518389F6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136C4F" w:rsidRPr="00136C4F" w14:paraId="2CC97CCD" w14:textId="77777777" w:rsidTr="00944212">
        <w:trPr>
          <w:jc w:val="center"/>
        </w:trPr>
        <w:tc>
          <w:tcPr>
            <w:tcW w:w="1279" w:type="pct"/>
          </w:tcPr>
          <w:p w14:paraId="32941997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for trend</w:t>
            </w:r>
          </w:p>
        </w:tc>
        <w:tc>
          <w:tcPr>
            <w:tcW w:w="930" w:type="pct"/>
          </w:tcPr>
          <w:p w14:paraId="76A67372" w14:textId="3395E839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 </w:t>
            </w:r>
            <w:r w:rsidR="003B0E24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56</w:t>
            </w:r>
          </w:p>
        </w:tc>
        <w:tc>
          <w:tcPr>
            <w:tcW w:w="930" w:type="pct"/>
          </w:tcPr>
          <w:p w14:paraId="6AA7C217" w14:textId="63BA4888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 </w:t>
            </w:r>
            <w:r w:rsidR="003B0E24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52</w:t>
            </w:r>
          </w:p>
        </w:tc>
        <w:tc>
          <w:tcPr>
            <w:tcW w:w="930" w:type="pct"/>
          </w:tcPr>
          <w:p w14:paraId="40CDD8ED" w14:textId="7143FA55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 </w:t>
            </w:r>
            <w:r w:rsidR="003B0E24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3B0E24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3</w:t>
            </w:r>
          </w:p>
        </w:tc>
        <w:tc>
          <w:tcPr>
            <w:tcW w:w="930" w:type="pct"/>
          </w:tcPr>
          <w:p w14:paraId="3407DD81" w14:textId="674C82B0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 </w:t>
            </w:r>
            <w:r w:rsidR="003B0E24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3B0E24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3B0E24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3</w:t>
            </w:r>
          </w:p>
        </w:tc>
      </w:tr>
      <w:tr w:rsidR="00136C4F" w:rsidRPr="00136C4F" w14:paraId="0EC90355" w14:textId="77777777" w:rsidTr="00944212">
        <w:trPr>
          <w:jc w:val="center"/>
        </w:trPr>
        <w:tc>
          <w:tcPr>
            <w:tcW w:w="1279" w:type="pct"/>
          </w:tcPr>
          <w:p w14:paraId="48C57D45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eastAsia="Arial" w:hAnsi="Times New Roman" w:cs="Times New Roman"/>
                <w:b/>
                <w:color w:val="000000" w:themeColor="text1"/>
                <w:sz w:val="21"/>
                <w:szCs w:val="21"/>
              </w:rPr>
              <w:t>TCBI</w:t>
            </w:r>
          </w:p>
        </w:tc>
        <w:tc>
          <w:tcPr>
            <w:tcW w:w="930" w:type="pct"/>
          </w:tcPr>
          <w:p w14:paraId="5B638DC4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0" w:type="pct"/>
          </w:tcPr>
          <w:p w14:paraId="15427FE8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pct"/>
          </w:tcPr>
          <w:p w14:paraId="3331A9BE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pct"/>
          </w:tcPr>
          <w:p w14:paraId="1349BC49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6C4F" w:rsidRPr="00136C4F" w14:paraId="2B6323C8" w14:textId="77777777" w:rsidTr="00944212">
        <w:trPr>
          <w:jc w:val="center"/>
        </w:trPr>
        <w:tc>
          <w:tcPr>
            <w:tcW w:w="1279" w:type="pct"/>
          </w:tcPr>
          <w:p w14:paraId="509179F1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1(&lt;=1347.82)</w:t>
            </w:r>
          </w:p>
        </w:tc>
        <w:tc>
          <w:tcPr>
            <w:tcW w:w="930" w:type="pct"/>
          </w:tcPr>
          <w:p w14:paraId="77FFF6E0" w14:textId="203F36E5" w:rsidR="001A0971" w:rsidRPr="00136C4F" w:rsidRDefault="00ED7BFF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51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9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42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31AEF7E5" w14:textId="10EE3B2F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136C4F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5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="00136C4F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94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="00136C4F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57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2068E43C" w14:textId="0615D05D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136C4F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6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="00136C4F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89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="00136C4F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.11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730895AE" w14:textId="6AB3C193" w:rsidR="001A0971" w:rsidRPr="00136C4F" w:rsidRDefault="00136C4F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71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8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.48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136C4F" w:rsidRPr="00136C4F" w14:paraId="4298A708" w14:textId="77777777" w:rsidTr="00944212">
        <w:trPr>
          <w:jc w:val="center"/>
        </w:trPr>
        <w:tc>
          <w:tcPr>
            <w:tcW w:w="1279" w:type="pct"/>
          </w:tcPr>
          <w:p w14:paraId="156074F8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2(&gt;1347.82, &lt;=2442.15)</w:t>
            </w:r>
          </w:p>
        </w:tc>
        <w:tc>
          <w:tcPr>
            <w:tcW w:w="930" w:type="pct"/>
          </w:tcPr>
          <w:p w14:paraId="3074023F" w14:textId="21EB38AB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ED7BFF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6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="00ED7BFF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3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="00ED7BFF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77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30" w:type="pct"/>
          </w:tcPr>
          <w:p w14:paraId="6D86EE8B" w14:textId="79AE2D59" w:rsidR="001A0971" w:rsidRPr="00136C4F" w:rsidRDefault="00136C4F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08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6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79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30" w:type="pct"/>
          </w:tcPr>
          <w:p w14:paraId="6C7A4B85" w14:textId="304D42DE" w:rsidR="001A0971" w:rsidRPr="00136C4F" w:rsidRDefault="00136C4F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1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0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930" w:type="pct"/>
          </w:tcPr>
          <w:p w14:paraId="2AB0256E" w14:textId="09FC1FC2" w:rsidR="001A0971" w:rsidRPr="00136C4F" w:rsidRDefault="00136C4F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.18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64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.15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="001A0971"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136C4F" w:rsidRPr="00136C4F" w14:paraId="1BB4110E" w14:textId="77777777" w:rsidTr="00944212">
        <w:trPr>
          <w:jc w:val="center"/>
        </w:trPr>
        <w:tc>
          <w:tcPr>
            <w:tcW w:w="1279" w:type="pct"/>
          </w:tcPr>
          <w:p w14:paraId="754CAEFA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3(&gt;2442.15)</w:t>
            </w:r>
          </w:p>
        </w:tc>
        <w:tc>
          <w:tcPr>
            <w:tcW w:w="930" w:type="pct"/>
          </w:tcPr>
          <w:p w14:paraId="19E19B31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7F0B6FB4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74C9427A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930" w:type="pct"/>
          </w:tcPr>
          <w:p w14:paraId="68082659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136C4F" w:rsidRPr="00136C4F" w14:paraId="6433C177" w14:textId="77777777" w:rsidTr="00944212">
        <w:trPr>
          <w:jc w:val="center"/>
        </w:trPr>
        <w:tc>
          <w:tcPr>
            <w:tcW w:w="1279" w:type="pct"/>
            <w:tcBorders>
              <w:bottom w:val="single" w:sz="18" w:space="0" w:color="auto"/>
            </w:tcBorders>
          </w:tcPr>
          <w:p w14:paraId="65FF0F10" w14:textId="77777777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for trend</w:t>
            </w:r>
          </w:p>
        </w:tc>
        <w:tc>
          <w:tcPr>
            <w:tcW w:w="930" w:type="pct"/>
            <w:tcBorders>
              <w:bottom w:val="single" w:sz="18" w:space="0" w:color="auto"/>
            </w:tcBorders>
          </w:tcPr>
          <w:p w14:paraId="04F1D5DF" w14:textId="2B3B2A45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Cs w:val="21"/>
                <w:lang w:eastAsia="zh-CN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=</w:t>
            </w:r>
            <w:r w:rsidRPr="00136C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3B0E24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9</w:t>
            </w:r>
          </w:p>
        </w:tc>
        <w:tc>
          <w:tcPr>
            <w:tcW w:w="930" w:type="pct"/>
            <w:tcBorders>
              <w:bottom w:val="single" w:sz="18" w:space="0" w:color="auto"/>
            </w:tcBorders>
          </w:tcPr>
          <w:p w14:paraId="4CA6858E" w14:textId="18EFD6EB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= 0.</w:t>
            </w:r>
            <w:r w:rsidR="003B0E24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8</w:t>
            </w:r>
          </w:p>
        </w:tc>
        <w:tc>
          <w:tcPr>
            <w:tcW w:w="930" w:type="pct"/>
            <w:tcBorders>
              <w:bottom w:val="single" w:sz="18" w:space="0" w:color="auto"/>
            </w:tcBorders>
          </w:tcPr>
          <w:p w14:paraId="2B5E859C" w14:textId="042118EE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= 0.</w:t>
            </w:r>
            <w:r w:rsidR="003B0E24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930" w:type="pct"/>
            <w:tcBorders>
              <w:bottom w:val="single" w:sz="18" w:space="0" w:color="auto"/>
            </w:tcBorders>
          </w:tcPr>
          <w:p w14:paraId="64387029" w14:textId="4B7477F1" w:rsidR="001A0971" w:rsidRPr="00136C4F" w:rsidRDefault="001A0971" w:rsidP="001A0971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36C4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= 0.</w:t>
            </w:r>
            <w:r w:rsidR="003B0E24" w:rsidRPr="00136C4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</w:tr>
    </w:tbl>
    <w:p w14:paraId="76590948" w14:textId="77777777" w:rsidR="00136C4F" w:rsidRPr="008B1BD4" w:rsidRDefault="00136C4F" w:rsidP="00136C4F">
      <w:pPr>
        <w:spacing w:line="0" w:lineRule="atLeast"/>
        <w:rPr>
          <w:rFonts w:ascii="Times New Roman" w:hAnsi="Times New Roman" w:cs="Times New Roman"/>
          <w:color w:val="000000" w:themeColor="text1"/>
          <w:sz w:val="15"/>
          <w:szCs w:val="15"/>
        </w:rPr>
      </w:pPr>
      <w:bookmarkStart w:id="6" w:name="_Hlk157774429"/>
      <w:bookmarkEnd w:id="5"/>
      <w:r w:rsidRPr="008B1BD4">
        <w:rPr>
          <w:rFonts w:ascii="Times New Roman" w:hAnsi="Times New Roman" w:cs="Times New Roman"/>
          <w:color w:val="000000" w:themeColor="text1"/>
          <w:sz w:val="15"/>
          <w:szCs w:val="15"/>
        </w:rPr>
        <w:t>Crude model: no covariates were adjusted.</w:t>
      </w:r>
      <w:r w:rsidRPr="008B1BD4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8B1BD4">
        <w:rPr>
          <w:rFonts w:ascii="Times New Roman" w:hAnsi="Times New Roman" w:cs="Times New Roman"/>
          <w:color w:val="000000" w:themeColor="text1"/>
          <w:sz w:val="15"/>
          <w:szCs w:val="15"/>
        </w:rPr>
        <w:t>Modle1: adjusted for age, sex, and race.</w:t>
      </w:r>
      <w:r w:rsidRPr="008B1BD4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8B1BD4">
        <w:rPr>
          <w:rFonts w:ascii="Times New Roman" w:hAnsi="Times New Roman" w:cs="Times New Roman"/>
          <w:color w:val="000000" w:themeColor="text1"/>
          <w:sz w:val="15"/>
          <w:szCs w:val="15"/>
        </w:rPr>
        <w:t>Modle2: adjusted for age, sex, race, PIR, BMI, education level, smoking status.Modle3: adjusted for age, sex, race, PIR, BMI, education level, smoking status, cardiovascular disease, hypertension, diabetes and Hyperlipidemia.</w:t>
      </w:r>
      <w:bookmarkEnd w:id="6"/>
      <w:r w:rsidRPr="008B1BD4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95% CI, 95% confidence interval; OR, odds ratio; </w:t>
      </w:r>
      <w:r w:rsidRPr="008B1BD4">
        <w:rPr>
          <w:rFonts w:ascii="Times New Roman" w:eastAsia="Arial" w:hAnsi="Times New Roman" w:cs="Times New Roman"/>
          <w:bCs/>
          <w:color w:val="000000" w:themeColor="text1"/>
          <w:sz w:val="15"/>
          <w:szCs w:val="15"/>
          <w:lang w:eastAsia="en-US"/>
        </w:rPr>
        <w:t>CONUT score, Controlling Nutritional Status score; GNRI,</w:t>
      </w:r>
      <w:r w:rsidRPr="008B1BD4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Geriatric Nutritional Risk Index</w:t>
      </w:r>
      <w:r w:rsidRPr="008B1BD4">
        <w:rPr>
          <w:rFonts w:ascii="Times New Roman" w:eastAsia="Arial" w:hAnsi="Times New Roman" w:cs="Times New Roman"/>
          <w:bCs/>
          <w:color w:val="000000" w:themeColor="text1"/>
          <w:sz w:val="15"/>
          <w:szCs w:val="15"/>
          <w:lang w:eastAsia="en-US"/>
        </w:rPr>
        <w:t>; AGR, Albumin-to-Globulin Ratio; ALI, Advanced Lung Cancer Inflammation Index; PNI, Prognostic Nutritional Index; TCBI, Triglycerides × Total Cholesterol × Body Weight Index</w:t>
      </w:r>
      <w:r w:rsidRPr="008B1BD4">
        <w:rPr>
          <w:rFonts w:ascii="Times New Roman" w:hAnsi="Times New Roman" w:cs="Times New Roman"/>
          <w:color w:val="000000" w:themeColor="text1"/>
          <w:sz w:val="15"/>
          <w:szCs w:val="15"/>
        </w:rPr>
        <w:t>. * P &lt; 0.05, ** P &lt; 0.01, *** P &lt; 0.001; P &lt; 0.05 was considered statistically significant.</w:t>
      </w:r>
    </w:p>
    <w:p w14:paraId="51988B41" w14:textId="77777777" w:rsidR="00136C4F" w:rsidRDefault="00136C4F">
      <w:pPr>
        <w:rPr>
          <w:rFonts w:ascii="Times New Roman" w:hAnsi="Times New Roman" w:cs="Times New Roman"/>
          <w:noProof/>
        </w:rPr>
      </w:pPr>
    </w:p>
    <w:bookmarkEnd w:id="4"/>
    <w:p w14:paraId="497459FA" w14:textId="4BE5FFF1" w:rsidR="004F1037" w:rsidRPr="001A0971" w:rsidRDefault="00C9471D">
      <w:r w:rsidRPr="00420769">
        <w:rPr>
          <w:rFonts w:ascii="Times New Roman" w:hAnsi="Times New Roman" w:cs="Times New Roman"/>
          <w:noProof/>
        </w:rPr>
        <w:fldChar w:fldCharType="begin"/>
      </w:r>
      <w:r w:rsidRPr="00420769"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hAnsi="Times New Roman" w:cs="Times New Roman"/>
          <w:noProof/>
        </w:rPr>
        <w:fldChar w:fldCharType="separate"/>
      </w:r>
      <w:r w:rsidRPr="00420769">
        <w:rPr>
          <w:rFonts w:ascii="Times New Roman" w:hAnsi="Times New Roman" w:cs="Times New Roman"/>
        </w:rPr>
        <w:fldChar w:fldCharType="end"/>
      </w:r>
    </w:p>
    <w:sectPr w:rsidR="004F1037" w:rsidRPr="001A0971" w:rsidSect="00896B54">
      <w:pgSz w:w="11906" w:h="16838"/>
      <w:pgMar w:top="851" w:right="851" w:bottom="851" w:left="85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381CD0" w14:textId="77777777" w:rsidR="00F6426C" w:rsidRDefault="00F6426C" w:rsidP="00D66013">
      <w:r>
        <w:separator/>
      </w:r>
    </w:p>
  </w:endnote>
  <w:endnote w:type="continuationSeparator" w:id="0">
    <w:p w14:paraId="50D9EADB" w14:textId="77777777" w:rsidR="00F6426C" w:rsidRDefault="00F6426C" w:rsidP="00D66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92FCD9" w14:textId="77777777" w:rsidR="00F6426C" w:rsidRDefault="00F6426C" w:rsidP="00D66013">
      <w:r>
        <w:separator/>
      </w:r>
    </w:p>
  </w:footnote>
  <w:footnote w:type="continuationSeparator" w:id="0">
    <w:p w14:paraId="271FBF93" w14:textId="77777777" w:rsidR="00F6426C" w:rsidRDefault="00F6426C" w:rsidP="00D66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1BC8"/>
    <w:rsid w:val="00006798"/>
    <w:rsid w:val="00024F4C"/>
    <w:rsid w:val="000770AC"/>
    <w:rsid w:val="000933C4"/>
    <w:rsid w:val="000C492B"/>
    <w:rsid w:val="00136C4F"/>
    <w:rsid w:val="001A0971"/>
    <w:rsid w:val="002632EC"/>
    <w:rsid w:val="0029062B"/>
    <w:rsid w:val="003213FF"/>
    <w:rsid w:val="003261F3"/>
    <w:rsid w:val="00367BB2"/>
    <w:rsid w:val="003B0976"/>
    <w:rsid w:val="003B0E24"/>
    <w:rsid w:val="003B106E"/>
    <w:rsid w:val="003B33F9"/>
    <w:rsid w:val="00420769"/>
    <w:rsid w:val="004F1037"/>
    <w:rsid w:val="004F12B0"/>
    <w:rsid w:val="0050334E"/>
    <w:rsid w:val="00507AFD"/>
    <w:rsid w:val="005500A3"/>
    <w:rsid w:val="005B7452"/>
    <w:rsid w:val="006149A8"/>
    <w:rsid w:val="00657A6B"/>
    <w:rsid w:val="007318A5"/>
    <w:rsid w:val="007D19D6"/>
    <w:rsid w:val="00866B6E"/>
    <w:rsid w:val="008862C2"/>
    <w:rsid w:val="00896B54"/>
    <w:rsid w:val="00897F98"/>
    <w:rsid w:val="008E733E"/>
    <w:rsid w:val="008F01D6"/>
    <w:rsid w:val="00917028"/>
    <w:rsid w:val="00972185"/>
    <w:rsid w:val="009F1637"/>
    <w:rsid w:val="00A159BA"/>
    <w:rsid w:val="00A30F95"/>
    <w:rsid w:val="00A57916"/>
    <w:rsid w:val="00A8733E"/>
    <w:rsid w:val="00AB3B84"/>
    <w:rsid w:val="00AD2315"/>
    <w:rsid w:val="00B42B30"/>
    <w:rsid w:val="00B64D05"/>
    <w:rsid w:val="00C4095D"/>
    <w:rsid w:val="00C51BC8"/>
    <w:rsid w:val="00C9471D"/>
    <w:rsid w:val="00CE1850"/>
    <w:rsid w:val="00CF4F64"/>
    <w:rsid w:val="00D2649E"/>
    <w:rsid w:val="00D66013"/>
    <w:rsid w:val="00D90BFB"/>
    <w:rsid w:val="00DB713D"/>
    <w:rsid w:val="00E116E7"/>
    <w:rsid w:val="00E352E2"/>
    <w:rsid w:val="00E3599A"/>
    <w:rsid w:val="00EA2138"/>
    <w:rsid w:val="00ED7BFF"/>
    <w:rsid w:val="00F15D0B"/>
    <w:rsid w:val="00F25140"/>
    <w:rsid w:val="00F33EDF"/>
    <w:rsid w:val="00F426CC"/>
    <w:rsid w:val="00F6426C"/>
    <w:rsid w:val="00FA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8F6ED7E"/>
  <w15:chartTrackingRefBased/>
  <w15:docId w15:val="{8E7A7B6E-8CBF-48FF-8A66-B96517B66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013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0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0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013"/>
    <w:rPr>
      <w:sz w:val="18"/>
      <w:szCs w:val="18"/>
    </w:rPr>
  </w:style>
  <w:style w:type="table" w:styleId="a7">
    <w:name w:val="Table Grid"/>
    <w:basedOn w:val="a1"/>
    <w:uiPriority w:val="59"/>
    <w:rsid w:val="00E352E2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9471D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9471D"/>
    <w:rPr>
      <w:rFonts w:ascii="宋体" w:eastAsia="宋体" w:hAnsi="宋体" w:cs="宋体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C9471D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C9471D"/>
    <w:rPr>
      <w:rFonts w:ascii="宋体" w:eastAsia="宋体" w:hAnsi="宋体" w:cs="宋体"/>
      <w:noProof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8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7</Pages>
  <Words>1202</Words>
  <Characters>6857</Characters>
  <Application>Microsoft Office Word</Application>
  <DocSecurity>0</DocSecurity>
  <Lines>57</Lines>
  <Paragraphs>16</Paragraphs>
  <ScaleCrop>false</ScaleCrop>
  <Company/>
  <LinksUpToDate>false</LinksUpToDate>
  <CharactersWithSpaces>8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义峰 徐</dc:creator>
  <cp:keywords/>
  <dc:description/>
  <cp:lastModifiedBy>义峰 徐</cp:lastModifiedBy>
  <cp:revision>30</cp:revision>
  <dcterms:created xsi:type="dcterms:W3CDTF">2024-01-23T07:47:00Z</dcterms:created>
  <dcterms:modified xsi:type="dcterms:W3CDTF">2024-06-13T14:14:00Z</dcterms:modified>
</cp:coreProperties>
</file>